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232612" w14:textId="77777777" w:rsidR="008659C2" w:rsidRDefault="008659C2" w:rsidP="008659C2">
      <w:pPr>
        <w:rPr>
          <w:rFonts w:asciiTheme="minorHAnsi" w:hAnsiTheme="minorHAnsi" w:cstheme="minorHAnsi"/>
          <w:color w:val="000000" w:themeColor="text1"/>
          <w:sz w:val="26"/>
          <w:szCs w:val="26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515"/>
        <w:gridCol w:w="2970"/>
        <w:gridCol w:w="1890"/>
        <w:gridCol w:w="1975"/>
      </w:tblGrid>
      <w:tr w:rsidR="00356B07" w:rsidRPr="005E57CA" w14:paraId="725877E3" w14:textId="77777777" w:rsidTr="004840B8">
        <w:trPr>
          <w:trHeight w:val="1020"/>
        </w:trPr>
        <w:tc>
          <w:tcPr>
            <w:tcW w:w="2515" w:type="dxa"/>
            <w:hideMark/>
          </w:tcPr>
          <w:p w14:paraId="16A22972" w14:textId="77777777" w:rsidR="00356B07" w:rsidRPr="005E57CA" w:rsidRDefault="00356B07" w:rsidP="004840B8">
            <w:pPr>
              <w:rPr>
                <w:b/>
                <w:bCs/>
              </w:rPr>
            </w:pPr>
            <w:r w:rsidRPr="005E57CA">
              <w:rPr>
                <w:b/>
                <w:bCs/>
              </w:rPr>
              <w:t>VR Videos</w:t>
            </w:r>
          </w:p>
        </w:tc>
        <w:tc>
          <w:tcPr>
            <w:tcW w:w="2970" w:type="dxa"/>
            <w:hideMark/>
          </w:tcPr>
          <w:p w14:paraId="661CBCE0" w14:textId="77777777" w:rsidR="00356B07" w:rsidRPr="005E57CA" w:rsidRDefault="00356B07" w:rsidP="004840B8">
            <w:pPr>
              <w:rPr>
                <w:b/>
                <w:bCs/>
              </w:rPr>
            </w:pPr>
            <w:r w:rsidRPr="005E57CA">
              <w:rPr>
                <w:b/>
                <w:bCs/>
              </w:rPr>
              <w:t>URL</w:t>
            </w:r>
          </w:p>
        </w:tc>
        <w:tc>
          <w:tcPr>
            <w:tcW w:w="1890" w:type="dxa"/>
            <w:hideMark/>
          </w:tcPr>
          <w:p w14:paraId="7786C722" w14:textId="77777777" w:rsidR="00356B07" w:rsidRPr="005E57CA" w:rsidRDefault="00356B07" w:rsidP="004840B8">
            <w:pPr>
              <w:rPr>
                <w:b/>
                <w:bCs/>
              </w:rPr>
            </w:pPr>
            <w:r w:rsidRPr="005E57CA">
              <w:rPr>
                <w:b/>
                <w:bCs/>
              </w:rPr>
              <w:t xml:space="preserve">Start </w:t>
            </w:r>
            <w:r>
              <w:rPr>
                <w:b/>
                <w:bCs/>
              </w:rPr>
              <w:t>T</w:t>
            </w:r>
            <w:r w:rsidRPr="005E57CA">
              <w:rPr>
                <w:b/>
                <w:bCs/>
              </w:rPr>
              <w:t>ime (if different than URL)</w:t>
            </w:r>
          </w:p>
        </w:tc>
        <w:tc>
          <w:tcPr>
            <w:tcW w:w="1975" w:type="dxa"/>
            <w:hideMark/>
          </w:tcPr>
          <w:p w14:paraId="08925F23" w14:textId="77777777" w:rsidR="00356B07" w:rsidRPr="005E57CA" w:rsidRDefault="00356B07" w:rsidP="004840B8">
            <w:pPr>
              <w:rPr>
                <w:b/>
                <w:bCs/>
              </w:rPr>
            </w:pPr>
            <w:r w:rsidRPr="005E57CA">
              <w:rPr>
                <w:b/>
                <w:bCs/>
              </w:rPr>
              <w:t xml:space="preserve">End </w:t>
            </w:r>
            <w:r>
              <w:rPr>
                <w:b/>
                <w:bCs/>
              </w:rPr>
              <w:t>T</w:t>
            </w:r>
            <w:r w:rsidRPr="005E57CA">
              <w:rPr>
                <w:b/>
                <w:bCs/>
              </w:rPr>
              <w:t>ime (if different than URL)</w:t>
            </w:r>
          </w:p>
        </w:tc>
      </w:tr>
      <w:tr w:rsidR="00356B07" w:rsidRPr="005E57CA" w14:paraId="7C987867" w14:textId="77777777" w:rsidTr="004840B8">
        <w:trPr>
          <w:trHeight w:val="680"/>
        </w:trPr>
        <w:tc>
          <w:tcPr>
            <w:tcW w:w="2515" w:type="dxa"/>
            <w:noWrap/>
            <w:hideMark/>
          </w:tcPr>
          <w:p w14:paraId="46FC25D1" w14:textId="77777777" w:rsidR="00356B07" w:rsidRPr="005E57CA" w:rsidRDefault="00356B07" w:rsidP="004840B8">
            <w:r w:rsidRPr="005E57CA">
              <w:t>Angel Falls</w:t>
            </w:r>
          </w:p>
        </w:tc>
        <w:tc>
          <w:tcPr>
            <w:tcW w:w="2970" w:type="dxa"/>
            <w:hideMark/>
          </w:tcPr>
          <w:p w14:paraId="5243A18F" w14:textId="77777777" w:rsidR="00356B07" w:rsidRPr="005E57CA" w:rsidRDefault="00356B07" w:rsidP="004840B8">
            <w:pPr>
              <w:rPr>
                <w:u w:val="single"/>
              </w:rPr>
            </w:pPr>
            <w:hyperlink r:id="rId4" w:history="1">
              <w:r w:rsidRPr="005E57CA">
                <w:rPr>
                  <w:rStyle w:val="Hyperlink"/>
                </w:rPr>
                <w:t>https://www.youtube.com/watch?v=L_tqK4eqelA</w:t>
              </w:r>
            </w:hyperlink>
          </w:p>
        </w:tc>
        <w:tc>
          <w:tcPr>
            <w:tcW w:w="1890" w:type="dxa"/>
            <w:noWrap/>
            <w:hideMark/>
          </w:tcPr>
          <w:p w14:paraId="0799D49A" w14:textId="77777777" w:rsidR="00356B07" w:rsidRPr="005E57CA" w:rsidRDefault="00356B07" w:rsidP="004840B8">
            <w:r>
              <w:t>00</w:t>
            </w:r>
            <w:r w:rsidRPr="005E57CA">
              <w:t>:10</w:t>
            </w:r>
          </w:p>
        </w:tc>
        <w:tc>
          <w:tcPr>
            <w:tcW w:w="1975" w:type="dxa"/>
            <w:noWrap/>
            <w:hideMark/>
          </w:tcPr>
          <w:p w14:paraId="337DCFC5" w14:textId="77777777" w:rsidR="00356B07" w:rsidRPr="005E57CA" w:rsidRDefault="00356B07" w:rsidP="004840B8">
            <w:r>
              <w:t>0</w:t>
            </w:r>
            <w:r w:rsidRPr="005E57CA">
              <w:t>6:10</w:t>
            </w:r>
          </w:p>
        </w:tc>
      </w:tr>
      <w:tr w:rsidR="00356B07" w:rsidRPr="005E57CA" w14:paraId="0FA6AE29" w14:textId="77777777" w:rsidTr="004840B8">
        <w:trPr>
          <w:trHeight w:val="580"/>
        </w:trPr>
        <w:tc>
          <w:tcPr>
            <w:tcW w:w="2515" w:type="dxa"/>
            <w:noWrap/>
            <w:hideMark/>
          </w:tcPr>
          <w:p w14:paraId="004FFE55" w14:textId="77777777" w:rsidR="00356B07" w:rsidRPr="005E57CA" w:rsidRDefault="00356B07" w:rsidP="004840B8">
            <w:r w:rsidRPr="005E57CA">
              <w:t>Antarctica</w:t>
            </w:r>
          </w:p>
        </w:tc>
        <w:tc>
          <w:tcPr>
            <w:tcW w:w="2970" w:type="dxa"/>
            <w:hideMark/>
          </w:tcPr>
          <w:p w14:paraId="17DCC08C" w14:textId="77777777" w:rsidR="00356B07" w:rsidRPr="005E57CA" w:rsidRDefault="00356B07" w:rsidP="004840B8">
            <w:hyperlink r:id="rId5" w:history="1">
              <w:r w:rsidRPr="004C4A40">
                <w:rPr>
                  <w:rStyle w:val="Hyperlink"/>
                </w:rPr>
                <w:t>https://www.youtube.com/watch?v=KVeSDRsrpUo</w:t>
              </w:r>
            </w:hyperlink>
            <w:r>
              <w:t xml:space="preserve"> </w:t>
            </w:r>
          </w:p>
        </w:tc>
        <w:tc>
          <w:tcPr>
            <w:tcW w:w="1890" w:type="dxa"/>
            <w:noWrap/>
            <w:hideMark/>
          </w:tcPr>
          <w:p w14:paraId="0AD38126" w14:textId="77777777" w:rsidR="00356B07" w:rsidRPr="005E57CA" w:rsidRDefault="00356B07" w:rsidP="004840B8">
            <w:r>
              <w:t>00</w:t>
            </w:r>
            <w:r w:rsidRPr="005E57CA">
              <w:t>:48</w:t>
            </w:r>
          </w:p>
        </w:tc>
        <w:tc>
          <w:tcPr>
            <w:tcW w:w="1975" w:type="dxa"/>
            <w:noWrap/>
            <w:hideMark/>
          </w:tcPr>
          <w:p w14:paraId="6F0E38D1" w14:textId="77777777" w:rsidR="00356B07" w:rsidRPr="005E57CA" w:rsidRDefault="00356B07" w:rsidP="004840B8">
            <w:r>
              <w:t>0</w:t>
            </w:r>
            <w:r w:rsidRPr="005E57CA">
              <w:t>6:00</w:t>
            </w:r>
          </w:p>
        </w:tc>
      </w:tr>
      <w:tr w:rsidR="00356B07" w:rsidRPr="005E57CA" w14:paraId="7826739E" w14:textId="77777777" w:rsidTr="004840B8">
        <w:trPr>
          <w:trHeight w:val="1020"/>
        </w:trPr>
        <w:tc>
          <w:tcPr>
            <w:tcW w:w="2515" w:type="dxa"/>
            <w:noWrap/>
            <w:hideMark/>
          </w:tcPr>
          <w:p w14:paraId="087406BB" w14:textId="77777777" w:rsidR="00356B07" w:rsidRPr="005E57CA" w:rsidRDefault="00356B07" w:rsidP="004840B8">
            <w:r w:rsidRPr="005E57CA">
              <w:t xml:space="preserve">Beach Cliff and Rocks </w:t>
            </w:r>
          </w:p>
        </w:tc>
        <w:tc>
          <w:tcPr>
            <w:tcW w:w="2970" w:type="dxa"/>
            <w:hideMark/>
          </w:tcPr>
          <w:p w14:paraId="6632F15F" w14:textId="77777777" w:rsidR="00356B07" w:rsidRPr="005E57CA" w:rsidRDefault="00356B07" w:rsidP="004840B8">
            <w:pPr>
              <w:rPr>
                <w:u w:val="single"/>
              </w:rPr>
            </w:pPr>
            <w:hyperlink r:id="rId6" w:history="1">
              <w:r w:rsidRPr="004C4A40">
                <w:rPr>
                  <w:rStyle w:val="Hyperlink"/>
                </w:rPr>
                <w:t>https://vimeo.com/behavr/review/465971516/d44f1fa9d7?sort=lastUserActionEventDate&amp;direction=desc</w:t>
              </w:r>
            </w:hyperlink>
            <w:r>
              <w:t xml:space="preserve"> </w:t>
            </w:r>
          </w:p>
        </w:tc>
        <w:tc>
          <w:tcPr>
            <w:tcW w:w="1890" w:type="dxa"/>
            <w:noWrap/>
            <w:hideMark/>
          </w:tcPr>
          <w:p w14:paraId="4B62C79E" w14:textId="77777777" w:rsidR="00356B07" w:rsidRPr="005E57CA" w:rsidRDefault="00356B07" w:rsidP="004840B8">
            <w:pPr>
              <w:rPr>
                <w:u w:val="single"/>
              </w:rPr>
            </w:pPr>
          </w:p>
        </w:tc>
        <w:tc>
          <w:tcPr>
            <w:tcW w:w="1975" w:type="dxa"/>
            <w:noWrap/>
            <w:hideMark/>
          </w:tcPr>
          <w:p w14:paraId="2790C6C6" w14:textId="77777777" w:rsidR="00356B07" w:rsidRPr="005E57CA" w:rsidRDefault="00356B07" w:rsidP="004840B8"/>
        </w:tc>
      </w:tr>
      <w:tr w:rsidR="00356B07" w:rsidRPr="005E57CA" w14:paraId="685C9254" w14:textId="77777777" w:rsidTr="004840B8">
        <w:trPr>
          <w:trHeight w:val="320"/>
        </w:trPr>
        <w:tc>
          <w:tcPr>
            <w:tcW w:w="2515" w:type="dxa"/>
            <w:noWrap/>
            <w:hideMark/>
          </w:tcPr>
          <w:p w14:paraId="762E5E7E" w14:textId="77777777" w:rsidR="00356B07" w:rsidRPr="005E57CA" w:rsidRDefault="00356B07" w:rsidP="004840B8">
            <w:r w:rsidRPr="005E57CA">
              <w:t>Beach Sunrise</w:t>
            </w:r>
          </w:p>
        </w:tc>
        <w:tc>
          <w:tcPr>
            <w:tcW w:w="2970" w:type="dxa"/>
            <w:hideMark/>
          </w:tcPr>
          <w:p w14:paraId="6BEC0FC4" w14:textId="77777777" w:rsidR="00356B07" w:rsidRPr="005E57CA" w:rsidRDefault="00356B07" w:rsidP="004840B8">
            <w:hyperlink r:id="rId7" w:history="1">
              <w:r w:rsidRPr="004C4A40">
                <w:rPr>
                  <w:rStyle w:val="Hyperlink"/>
                </w:rPr>
                <w:t>https://vimeo.com/behavr/review/465470406/4c79cae64d?sort=lastUserActionEventDate&amp;direction=desc</w:t>
              </w:r>
            </w:hyperlink>
            <w:r>
              <w:t xml:space="preserve"> </w:t>
            </w:r>
          </w:p>
        </w:tc>
        <w:tc>
          <w:tcPr>
            <w:tcW w:w="1890" w:type="dxa"/>
            <w:noWrap/>
            <w:hideMark/>
          </w:tcPr>
          <w:p w14:paraId="5A25C61E" w14:textId="77777777" w:rsidR="00356B07" w:rsidRPr="005E57CA" w:rsidRDefault="00356B07" w:rsidP="004840B8"/>
        </w:tc>
        <w:tc>
          <w:tcPr>
            <w:tcW w:w="1975" w:type="dxa"/>
            <w:noWrap/>
            <w:hideMark/>
          </w:tcPr>
          <w:p w14:paraId="762E46BC" w14:textId="77777777" w:rsidR="00356B07" w:rsidRPr="005E57CA" w:rsidRDefault="00356B07" w:rsidP="004840B8"/>
        </w:tc>
      </w:tr>
      <w:tr w:rsidR="00356B07" w:rsidRPr="005E57CA" w14:paraId="39470F50" w14:textId="77777777" w:rsidTr="004840B8">
        <w:trPr>
          <w:trHeight w:val="1020"/>
        </w:trPr>
        <w:tc>
          <w:tcPr>
            <w:tcW w:w="2515" w:type="dxa"/>
            <w:noWrap/>
            <w:hideMark/>
          </w:tcPr>
          <w:p w14:paraId="4266A06B" w14:textId="77777777" w:rsidR="00356B07" w:rsidRPr="005E57CA" w:rsidRDefault="00356B07" w:rsidP="004840B8">
            <w:r w:rsidRPr="005E57CA">
              <w:t xml:space="preserve">Beach Walk </w:t>
            </w:r>
          </w:p>
        </w:tc>
        <w:tc>
          <w:tcPr>
            <w:tcW w:w="2970" w:type="dxa"/>
            <w:hideMark/>
          </w:tcPr>
          <w:p w14:paraId="76250508" w14:textId="77777777" w:rsidR="00356B07" w:rsidRPr="005E57CA" w:rsidRDefault="00356B07" w:rsidP="004840B8">
            <w:pPr>
              <w:rPr>
                <w:u w:val="single"/>
              </w:rPr>
            </w:pPr>
            <w:hyperlink r:id="rId8" w:history="1">
              <w:r w:rsidRPr="004C4A40">
                <w:rPr>
                  <w:rStyle w:val="Hyperlink"/>
                </w:rPr>
                <w:t>https://vimeo.com/behavr/review/465969085/87e3eea024?sort=lastUserActionEventDate&amp;direction=desc</w:t>
              </w:r>
            </w:hyperlink>
            <w:r>
              <w:t xml:space="preserve"> </w:t>
            </w:r>
          </w:p>
        </w:tc>
        <w:tc>
          <w:tcPr>
            <w:tcW w:w="1890" w:type="dxa"/>
            <w:noWrap/>
            <w:hideMark/>
          </w:tcPr>
          <w:p w14:paraId="053EEDC9" w14:textId="77777777" w:rsidR="00356B07" w:rsidRPr="005E57CA" w:rsidRDefault="00356B07" w:rsidP="004840B8">
            <w:pPr>
              <w:rPr>
                <w:u w:val="single"/>
              </w:rPr>
            </w:pPr>
          </w:p>
        </w:tc>
        <w:tc>
          <w:tcPr>
            <w:tcW w:w="1975" w:type="dxa"/>
            <w:noWrap/>
            <w:hideMark/>
          </w:tcPr>
          <w:p w14:paraId="5A34DE75" w14:textId="77777777" w:rsidR="00356B07" w:rsidRPr="005E57CA" w:rsidRDefault="00356B07" w:rsidP="004840B8"/>
        </w:tc>
      </w:tr>
      <w:tr w:rsidR="00356B07" w:rsidRPr="005E57CA" w14:paraId="3BC2708E" w14:textId="77777777" w:rsidTr="004840B8">
        <w:trPr>
          <w:trHeight w:val="680"/>
        </w:trPr>
        <w:tc>
          <w:tcPr>
            <w:tcW w:w="2515" w:type="dxa"/>
            <w:noWrap/>
            <w:hideMark/>
          </w:tcPr>
          <w:p w14:paraId="76233D9C" w14:textId="77777777" w:rsidR="00356B07" w:rsidRPr="005E57CA" w:rsidRDefault="00356B07" w:rsidP="004840B8">
            <w:r w:rsidRPr="005E57CA">
              <w:t xml:space="preserve">Bungee Swinging Canyon </w:t>
            </w:r>
          </w:p>
        </w:tc>
        <w:tc>
          <w:tcPr>
            <w:tcW w:w="2970" w:type="dxa"/>
            <w:hideMark/>
          </w:tcPr>
          <w:p w14:paraId="40FF89CD" w14:textId="77777777" w:rsidR="00356B07" w:rsidRPr="005E57CA" w:rsidRDefault="00356B07" w:rsidP="004840B8">
            <w:pPr>
              <w:rPr>
                <w:u w:val="single"/>
              </w:rPr>
            </w:pPr>
            <w:hyperlink r:id="rId9" w:history="1">
              <w:r w:rsidRPr="005E57CA">
                <w:rPr>
                  <w:rStyle w:val="Hyperlink"/>
                </w:rPr>
                <w:t>https://www.youtube.com/watch?v=tl6rVm9vx2g</w:t>
              </w:r>
            </w:hyperlink>
          </w:p>
        </w:tc>
        <w:tc>
          <w:tcPr>
            <w:tcW w:w="1890" w:type="dxa"/>
            <w:noWrap/>
            <w:hideMark/>
          </w:tcPr>
          <w:p w14:paraId="26564854" w14:textId="77777777" w:rsidR="00356B07" w:rsidRPr="005E57CA" w:rsidRDefault="00356B07" w:rsidP="004840B8">
            <w:r>
              <w:t>00</w:t>
            </w:r>
            <w:r w:rsidRPr="005E57CA">
              <w:t>:10</w:t>
            </w:r>
          </w:p>
        </w:tc>
        <w:tc>
          <w:tcPr>
            <w:tcW w:w="1975" w:type="dxa"/>
            <w:noWrap/>
            <w:hideMark/>
          </w:tcPr>
          <w:p w14:paraId="57218399" w14:textId="77777777" w:rsidR="00356B07" w:rsidRPr="005E57CA" w:rsidRDefault="00356B07" w:rsidP="004840B8">
            <w:r>
              <w:t>0</w:t>
            </w:r>
            <w:r w:rsidRPr="005E57CA">
              <w:t>1:39</w:t>
            </w:r>
          </w:p>
        </w:tc>
      </w:tr>
      <w:tr w:rsidR="00356B07" w:rsidRPr="005E57CA" w14:paraId="77B7EE58" w14:textId="77777777" w:rsidTr="004840B8">
        <w:trPr>
          <w:trHeight w:val="1020"/>
        </w:trPr>
        <w:tc>
          <w:tcPr>
            <w:tcW w:w="2515" w:type="dxa"/>
            <w:noWrap/>
            <w:hideMark/>
          </w:tcPr>
          <w:p w14:paraId="2D64C79C" w14:textId="77777777" w:rsidR="00356B07" w:rsidRPr="005E57CA" w:rsidRDefault="00356B07" w:rsidP="004840B8">
            <w:r w:rsidRPr="005E57CA">
              <w:t xml:space="preserve">Cats in Living Room </w:t>
            </w:r>
          </w:p>
        </w:tc>
        <w:tc>
          <w:tcPr>
            <w:tcW w:w="2970" w:type="dxa"/>
            <w:hideMark/>
          </w:tcPr>
          <w:p w14:paraId="0E4A8537" w14:textId="77777777" w:rsidR="00356B07" w:rsidRPr="005E57CA" w:rsidRDefault="00356B07" w:rsidP="004840B8">
            <w:pPr>
              <w:rPr>
                <w:u w:val="single"/>
              </w:rPr>
            </w:pPr>
            <w:hyperlink r:id="rId10" w:history="1">
              <w:r w:rsidRPr="004C4A40">
                <w:rPr>
                  <w:rStyle w:val="Hyperlink"/>
                </w:rPr>
                <w:t>https://vimeo.com/behavr/review/465976504/7a2672fdd2?sort=lastUserActionEventDate&amp;direction=desc</w:t>
              </w:r>
            </w:hyperlink>
            <w:r>
              <w:t xml:space="preserve"> </w:t>
            </w:r>
            <w:hyperlink r:id="rId11" w:history="1"/>
          </w:p>
        </w:tc>
        <w:tc>
          <w:tcPr>
            <w:tcW w:w="1890" w:type="dxa"/>
            <w:noWrap/>
            <w:hideMark/>
          </w:tcPr>
          <w:p w14:paraId="5BE544C7" w14:textId="77777777" w:rsidR="00356B07" w:rsidRPr="005E57CA" w:rsidRDefault="00356B07" w:rsidP="004840B8">
            <w:pPr>
              <w:rPr>
                <w:u w:val="single"/>
              </w:rPr>
            </w:pPr>
          </w:p>
        </w:tc>
        <w:tc>
          <w:tcPr>
            <w:tcW w:w="1975" w:type="dxa"/>
            <w:noWrap/>
            <w:hideMark/>
          </w:tcPr>
          <w:p w14:paraId="058C702C" w14:textId="77777777" w:rsidR="00356B07" w:rsidRPr="005E57CA" w:rsidRDefault="00356B07" w:rsidP="004840B8"/>
        </w:tc>
      </w:tr>
      <w:tr w:rsidR="00356B07" w:rsidRPr="005E57CA" w14:paraId="34F2FCE6" w14:textId="77777777" w:rsidTr="004840B8">
        <w:trPr>
          <w:trHeight w:val="680"/>
        </w:trPr>
        <w:tc>
          <w:tcPr>
            <w:tcW w:w="2515" w:type="dxa"/>
            <w:noWrap/>
            <w:hideMark/>
          </w:tcPr>
          <w:p w14:paraId="663FA62B" w14:textId="77777777" w:rsidR="00356B07" w:rsidRPr="005E57CA" w:rsidRDefault="00356B07" w:rsidP="004840B8">
            <w:r w:rsidRPr="005E57CA">
              <w:t>Celestial Sphere</w:t>
            </w:r>
          </w:p>
        </w:tc>
        <w:tc>
          <w:tcPr>
            <w:tcW w:w="2970" w:type="dxa"/>
            <w:hideMark/>
          </w:tcPr>
          <w:p w14:paraId="32D6B7BB" w14:textId="77777777" w:rsidR="00356B07" w:rsidRPr="005E57CA" w:rsidRDefault="00356B07" w:rsidP="004840B8">
            <w:pPr>
              <w:rPr>
                <w:u w:val="single"/>
              </w:rPr>
            </w:pPr>
            <w:hyperlink r:id="rId12" w:history="1">
              <w:r w:rsidRPr="005E57CA">
                <w:rPr>
                  <w:rStyle w:val="Hyperlink"/>
                </w:rPr>
                <w:t>https://www.youtube.com/watch?v=sDkQVPfrG8A</w:t>
              </w:r>
            </w:hyperlink>
          </w:p>
        </w:tc>
        <w:tc>
          <w:tcPr>
            <w:tcW w:w="1890" w:type="dxa"/>
            <w:noWrap/>
            <w:hideMark/>
          </w:tcPr>
          <w:p w14:paraId="7253614A" w14:textId="77777777" w:rsidR="00356B07" w:rsidRPr="005E57CA" w:rsidRDefault="00356B07" w:rsidP="004840B8">
            <w:r w:rsidRPr="005E57CA">
              <w:t>0</w:t>
            </w:r>
            <w:r>
              <w:t>0</w:t>
            </w:r>
            <w:r w:rsidRPr="005E57CA">
              <w:t>:30</w:t>
            </w:r>
          </w:p>
        </w:tc>
        <w:tc>
          <w:tcPr>
            <w:tcW w:w="1975" w:type="dxa"/>
            <w:noWrap/>
            <w:hideMark/>
          </w:tcPr>
          <w:p w14:paraId="03C8445B" w14:textId="77777777" w:rsidR="00356B07" w:rsidRPr="005E57CA" w:rsidRDefault="00356B07" w:rsidP="004840B8">
            <w:r>
              <w:t>0</w:t>
            </w:r>
            <w:r w:rsidRPr="005E57CA">
              <w:t>5:00</w:t>
            </w:r>
          </w:p>
        </w:tc>
      </w:tr>
      <w:tr w:rsidR="00356B07" w:rsidRPr="005E57CA" w14:paraId="5789809B" w14:textId="77777777" w:rsidTr="004840B8">
        <w:trPr>
          <w:trHeight w:val="320"/>
        </w:trPr>
        <w:tc>
          <w:tcPr>
            <w:tcW w:w="2515" w:type="dxa"/>
            <w:noWrap/>
            <w:hideMark/>
          </w:tcPr>
          <w:p w14:paraId="68DCD2FA" w14:textId="77777777" w:rsidR="00356B07" w:rsidRPr="005E57CA" w:rsidRDefault="00356B07" w:rsidP="004840B8">
            <w:r w:rsidRPr="005E57CA">
              <w:t>Colorado Lake</w:t>
            </w:r>
          </w:p>
        </w:tc>
        <w:tc>
          <w:tcPr>
            <w:tcW w:w="2970" w:type="dxa"/>
            <w:hideMark/>
          </w:tcPr>
          <w:p w14:paraId="7A96AF56" w14:textId="77777777" w:rsidR="00356B07" w:rsidRPr="005E57CA" w:rsidRDefault="00356B07" w:rsidP="004840B8">
            <w:hyperlink r:id="rId13" w:history="1">
              <w:r w:rsidRPr="004C4A40">
                <w:rPr>
                  <w:rStyle w:val="Hyperlink"/>
                </w:rPr>
                <w:t>https://vimeo.com/behavr/review/465471739/9d8a1b04d0?sort=lastUserActionEventDate&amp;direction=desc</w:t>
              </w:r>
            </w:hyperlink>
            <w:r>
              <w:t xml:space="preserve"> </w:t>
            </w:r>
          </w:p>
        </w:tc>
        <w:tc>
          <w:tcPr>
            <w:tcW w:w="1890" w:type="dxa"/>
            <w:noWrap/>
            <w:hideMark/>
          </w:tcPr>
          <w:p w14:paraId="01D17360" w14:textId="77777777" w:rsidR="00356B07" w:rsidRPr="005E57CA" w:rsidRDefault="00356B07" w:rsidP="004840B8"/>
        </w:tc>
        <w:tc>
          <w:tcPr>
            <w:tcW w:w="1975" w:type="dxa"/>
            <w:noWrap/>
            <w:hideMark/>
          </w:tcPr>
          <w:p w14:paraId="5B43EA89" w14:textId="77777777" w:rsidR="00356B07" w:rsidRPr="005E57CA" w:rsidRDefault="00356B07" w:rsidP="004840B8"/>
        </w:tc>
      </w:tr>
      <w:tr w:rsidR="00356B07" w:rsidRPr="005E57CA" w14:paraId="02352781" w14:textId="77777777" w:rsidTr="004840B8">
        <w:trPr>
          <w:trHeight w:val="680"/>
        </w:trPr>
        <w:tc>
          <w:tcPr>
            <w:tcW w:w="2515" w:type="dxa"/>
            <w:noWrap/>
            <w:hideMark/>
          </w:tcPr>
          <w:p w14:paraId="5117AE4C" w14:textId="77777777" w:rsidR="00356B07" w:rsidRPr="005E57CA" w:rsidRDefault="00356B07" w:rsidP="004840B8">
            <w:r w:rsidRPr="005E57CA">
              <w:t>Elephant</w:t>
            </w:r>
          </w:p>
        </w:tc>
        <w:tc>
          <w:tcPr>
            <w:tcW w:w="2970" w:type="dxa"/>
            <w:hideMark/>
          </w:tcPr>
          <w:p w14:paraId="14867A58" w14:textId="77777777" w:rsidR="00356B07" w:rsidRPr="005E57CA" w:rsidRDefault="00356B07" w:rsidP="004840B8">
            <w:pPr>
              <w:rPr>
                <w:u w:val="single"/>
              </w:rPr>
            </w:pPr>
            <w:hyperlink r:id="rId14" w:history="1">
              <w:r w:rsidRPr="005E57CA">
                <w:rPr>
                  <w:rStyle w:val="Hyperlink"/>
                </w:rPr>
                <w:t>https://www.youtube.com/watch?v=mlOiXMvMaZo&amp;t=25s</w:t>
              </w:r>
            </w:hyperlink>
          </w:p>
        </w:tc>
        <w:tc>
          <w:tcPr>
            <w:tcW w:w="1890" w:type="dxa"/>
            <w:noWrap/>
            <w:hideMark/>
          </w:tcPr>
          <w:p w14:paraId="0610488E" w14:textId="77777777" w:rsidR="00356B07" w:rsidRPr="005E57CA" w:rsidRDefault="00356B07" w:rsidP="004840B8">
            <w:pPr>
              <w:rPr>
                <w:u w:val="single"/>
              </w:rPr>
            </w:pPr>
          </w:p>
        </w:tc>
        <w:tc>
          <w:tcPr>
            <w:tcW w:w="1975" w:type="dxa"/>
            <w:noWrap/>
            <w:hideMark/>
          </w:tcPr>
          <w:p w14:paraId="39BC271C" w14:textId="77777777" w:rsidR="00356B07" w:rsidRPr="005E57CA" w:rsidRDefault="00356B07" w:rsidP="004840B8"/>
        </w:tc>
      </w:tr>
      <w:tr w:rsidR="00356B07" w:rsidRPr="005E57CA" w14:paraId="57D0F995" w14:textId="77777777" w:rsidTr="004840B8">
        <w:trPr>
          <w:trHeight w:val="647"/>
        </w:trPr>
        <w:tc>
          <w:tcPr>
            <w:tcW w:w="2515" w:type="dxa"/>
            <w:noWrap/>
            <w:hideMark/>
          </w:tcPr>
          <w:p w14:paraId="4C393A88" w14:textId="77777777" w:rsidR="00356B07" w:rsidRPr="005E57CA" w:rsidRDefault="00356B07" w:rsidP="004840B8">
            <w:r w:rsidRPr="005E57CA">
              <w:t xml:space="preserve">Explore A Coral Reef </w:t>
            </w:r>
          </w:p>
        </w:tc>
        <w:tc>
          <w:tcPr>
            <w:tcW w:w="2970" w:type="dxa"/>
            <w:hideMark/>
          </w:tcPr>
          <w:p w14:paraId="4A8755DD" w14:textId="77777777" w:rsidR="00356B07" w:rsidRPr="005E57CA" w:rsidRDefault="00356B07" w:rsidP="004840B8">
            <w:hyperlink r:id="rId15" w:history="1">
              <w:r w:rsidRPr="004C4A40">
                <w:rPr>
                  <w:rStyle w:val="Hyperlink"/>
                </w:rPr>
                <w:t>https://www.youtube.com/watch?v=v64KOxKVLVg</w:t>
              </w:r>
            </w:hyperlink>
            <w:r>
              <w:t xml:space="preserve"> </w:t>
            </w:r>
          </w:p>
        </w:tc>
        <w:tc>
          <w:tcPr>
            <w:tcW w:w="1890" w:type="dxa"/>
            <w:noWrap/>
            <w:hideMark/>
          </w:tcPr>
          <w:p w14:paraId="44F5E3B0" w14:textId="77777777" w:rsidR="00356B07" w:rsidRPr="005E57CA" w:rsidRDefault="00356B07" w:rsidP="004840B8">
            <w:r>
              <w:t>00</w:t>
            </w:r>
            <w:r w:rsidRPr="005E57CA">
              <w:t>:05</w:t>
            </w:r>
          </w:p>
        </w:tc>
        <w:tc>
          <w:tcPr>
            <w:tcW w:w="1975" w:type="dxa"/>
            <w:noWrap/>
            <w:hideMark/>
          </w:tcPr>
          <w:p w14:paraId="282CC010" w14:textId="77777777" w:rsidR="00356B07" w:rsidRPr="005E57CA" w:rsidRDefault="00356B07" w:rsidP="004840B8">
            <w:r>
              <w:t>0</w:t>
            </w:r>
            <w:r w:rsidRPr="005E57CA">
              <w:t>5:15</w:t>
            </w:r>
          </w:p>
        </w:tc>
      </w:tr>
      <w:tr w:rsidR="00356B07" w:rsidRPr="005E57CA" w14:paraId="67BE1B30" w14:textId="77777777" w:rsidTr="004840B8">
        <w:trPr>
          <w:trHeight w:val="680"/>
        </w:trPr>
        <w:tc>
          <w:tcPr>
            <w:tcW w:w="2515" w:type="dxa"/>
            <w:noWrap/>
            <w:hideMark/>
          </w:tcPr>
          <w:p w14:paraId="0703A5D2" w14:textId="77777777" w:rsidR="00356B07" w:rsidRPr="005E57CA" w:rsidRDefault="00356B07" w:rsidP="004840B8">
            <w:r w:rsidRPr="005E57CA">
              <w:t>Explore the World</w:t>
            </w:r>
          </w:p>
        </w:tc>
        <w:tc>
          <w:tcPr>
            <w:tcW w:w="2970" w:type="dxa"/>
            <w:hideMark/>
          </w:tcPr>
          <w:p w14:paraId="31FD10DA" w14:textId="77777777" w:rsidR="00356B07" w:rsidRPr="005E57CA" w:rsidRDefault="00356B07" w:rsidP="004840B8">
            <w:pPr>
              <w:rPr>
                <w:u w:val="single"/>
              </w:rPr>
            </w:pPr>
            <w:hyperlink r:id="rId16" w:history="1">
              <w:r w:rsidRPr="005E57CA">
                <w:rPr>
                  <w:rStyle w:val="Hyperlink"/>
                </w:rPr>
                <w:t>https://www.youtube.com/watch?v=1_ifgJqLqTY</w:t>
              </w:r>
            </w:hyperlink>
          </w:p>
        </w:tc>
        <w:tc>
          <w:tcPr>
            <w:tcW w:w="1890" w:type="dxa"/>
            <w:noWrap/>
            <w:hideMark/>
          </w:tcPr>
          <w:p w14:paraId="547C5170" w14:textId="77777777" w:rsidR="00356B07" w:rsidRPr="005E57CA" w:rsidRDefault="00356B07" w:rsidP="004840B8">
            <w:pPr>
              <w:rPr>
                <w:u w:val="single"/>
              </w:rPr>
            </w:pPr>
          </w:p>
        </w:tc>
        <w:tc>
          <w:tcPr>
            <w:tcW w:w="1975" w:type="dxa"/>
            <w:noWrap/>
            <w:hideMark/>
          </w:tcPr>
          <w:p w14:paraId="404D1226" w14:textId="77777777" w:rsidR="00356B07" w:rsidRPr="005E57CA" w:rsidRDefault="00356B07" w:rsidP="004840B8">
            <w:r>
              <w:t>0</w:t>
            </w:r>
            <w:r w:rsidRPr="005E57CA">
              <w:t>2:55</w:t>
            </w:r>
          </w:p>
        </w:tc>
      </w:tr>
      <w:tr w:rsidR="00356B07" w:rsidRPr="005E57CA" w14:paraId="0C62FA23" w14:textId="77777777" w:rsidTr="004840B8">
        <w:trPr>
          <w:trHeight w:val="1020"/>
        </w:trPr>
        <w:tc>
          <w:tcPr>
            <w:tcW w:w="2515" w:type="dxa"/>
            <w:noWrap/>
            <w:hideMark/>
          </w:tcPr>
          <w:p w14:paraId="0325E30C" w14:textId="77777777" w:rsidR="00356B07" w:rsidRPr="005E57CA" w:rsidRDefault="00356B07" w:rsidP="004840B8">
            <w:r w:rsidRPr="005E57CA">
              <w:t xml:space="preserve">Going to The Beach Sunset </w:t>
            </w:r>
          </w:p>
        </w:tc>
        <w:tc>
          <w:tcPr>
            <w:tcW w:w="2970" w:type="dxa"/>
            <w:hideMark/>
          </w:tcPr>
          <w:p w14:paraId="5F83F855" w14:textId="77777777" w:rsidR="00356B07" w:rsidRPr="005E57CA" w:rsidRDefault="00356B07" w:rsidP="004840B8">
            <w:pPr>
              <w:rPr>
                <w:u w:val="single"/>
              </w:rPr>
            </w:pPr>
            <w:hyperlink r:id="rId17" w:history="1">
              <w:r w:rsidRPr="004C4A40">
                <w:rPr>
                  <w:rStyle w:val="Hyperlink"/>
                </w:rPr>
                <w:t>https://vimeo.com/behavr/review/465975013/7a1b31d98c?sort=lastUserActionEventDate&amp;direction=desc</w:t>
              </w:r>
            </w:hyperlink>
            <w:r>
              <w:t xml:space="preserve"> </w:t>
            </w:r>
          </w:p>
        </w:tc>
        <w:tc>
          <w:tcPr>
            <w:tcW w:w="1890" w:type="dxa"/>
            <w:noWrap/>
            <w:hideMark/>
          </w:tcPr>
          <w:p w14:paraId="64DABED4" w14:textId="77777777" w:rsidR="00356B07" w:rsidRPr="005E57CA" w:rsidRDefault="00356B07" w:rsidP="004840B8">
            <w:pPr>
              <w:rPr>
                <w:u w:val="single"/>
              </w:rPr>
            </w:pPr>
          </w:p>
        </w:tc>
        <w:tc>
          <w:tcPr>
            <w:tcW w:w="1975" w:type="dxa"/>
            <w:noWrap/>
            <w:hideMark/>
          </w:tcPr>
          <w:p w14:paraId="36D7B5B7" w14:textId="77777777" w:rsidR="00356B07" w:rsidRPr="005E57CA" w:rsidRDefault="00356B07" w:rsidP="004840B8"/>
        </w:tc>
      </w:tr>
      <w:tr w:rsidR="00356B07" w:rsidRPr="005E57CA" w14:paraId="13D7F463" w14:textId="77777777" w:rsidTr="004840B8">
        <w:trPr>
          <w:trHeight w:val="680"/>
        </w:trPr>
        <w:tc>
          <w:tcPr>
            <w:tcW w:w="2515" w:type="dxa"/>
            <w:noWrap/>
            <w:hideMark/>
          </w:tcPr>
          <w:p w14:paraId="4C22BD39" w14:textId="77777777" w:rsidR="00356B07" w:rsidRPr="005E57CA" w:rsidRDefault="00356B07" w:rsidP="004840B8">
            <w:r w:rsidRPr="005E57CA">
              <w:lastRenderedPageBreak/>
              <w:t xml:space="preserve">Grand Canyon </w:t>
            </w:r>
          </w:p>
        </w:tc>
        <w:tc>
          <w:tcPr>
            <w:tcW w:w="2970" w:type="dxa"/>
            <w:hideMark/>
          </w:tcPr>
          <w:p w14:paraId="6BC2097F" w14:textId="77777777" w:rsidR="00356B07" w:rsidRPr="005E57CA" w:rsidRDefault="00356B07" w:rsidP="004840B8">
            <w:pPr>
              <w:rPr>
                <w:u w:val="single"/>
              </w:rPr>
            </w:pPr>
            <w:hyperlink r:id="rId18" w:history="1">
              <w:r w:rsidRPr="005E57CA">
                <w:rPr>
                  <w:rStyle w:val="Hyperlink"/>
                </w:rPr>
                <w:t>https://www.youtube.com/watch?v=WKAgKlnfkDA</w:t>
              </w:r>
            </w:hyperlink>
          </w:p>
        </w:tc>
        <w:tc>
          <w:tcPr>
            <w:tcW w:w="1890" w:type="dxa"/>
            <w:noWrap/>
            <w:hideMark/>
          </w:tcPr>
          <w:p w14:paraId="0DF34C85" w14:textId="77777777" w:rsidR="00356B07" w:rsidRPr="005E57CA" w:rsidRDefault="00356B07" w:rsidP="004840B8">
            <w:pPr>
              <w:rPr>
                <w:u w:val="single"/>
              </w:rPr>
            </w:pPr>
          </w:p>
        </w:tc>
        <w:tc>
          <w:tcPr>
            <w:tcW w:w="1975" w:type="dxa"/>
            <w:noWrap/>
            <w:hideMark/>
          </w:tcPr>
          <w:p w14:paraId="49CB35B3" w14:textId="77777777" w:rsidR="00356B07" w:rsidRPr="005E57CA" w:rsidRDefault="00356B07" w:rsidP="004840B8">
            <w:r>
              <w:t>0</w:t>
            </w:r>
            <w:r w:rsidRPr="005E57CA">
              <w:t>2:25</w:t>
            </w:r>
          </w:p>
        </w:tc>
      </w:tr>
      <w:tr w:rsidR="00356B07" w:rsidRPr="005E57CA" w14:paraId="7496F063" w14:textId="77777777" w:rsidTr="004840B8">
        <w:trPr>
          <w:trHeight w:val="710"/>
        </w:trPr>
        <w:tc>
          <w:tcPr>
            <w:tcW w:w="2515" w:type="dxa"/>
            <w:noWrap/>
            <w:hideMark/>
          </w:tcPr>
          <w:p w14:paraId="5EC74411" w14:textId="77777777" w:rsidR="00356B07" w:rsidRPr="005E57CA" w:rsidRDefault="00356B07" w:rsidP="004840B8">
            <w:r w:rsidRPr="005E57CA">
              <w:t xml:space="preserve">Half Moon Bay Sunset </w:t>
            </w:r>
          </w:p>
        </w:tc>
        <w:tc>
          <w:tcPr>
            <w:tcW w:w="2970" w:type="dxa"/>
            <w:hideMark/>
          </w:tcPr>
          <w:p w14:paraId="1D8B32AB" w14:textId="77777777" w:rsidR="00356B07" w:rsidRPr="005E57CA" w:rsidRDefault="00356B07" w:rsidP="004840B8">
            <w:pPr>
              <w:rPr>
                <w:u w:val="single"/>
              </w:rPr>
            </w:pPr>
            <w:hyperlink r:id="rId19" w:history="1">
              <w:r w:rsidRPr="004C4A40">
                <w:rPr>
                  <w:rStyle w:val="Hyperlink"/>
                </w:rPr>
                <w:t>https://vimeo.com/behavr/review/465972737/ae993817ef?sort=lastUserActionEventDate&amp;direction=desc</w:t>
              </w:r>
            </w:hyperlink>
            <w:r>
              <w:t xml:space="preserve"> </w:t>
            </w:r>
          </w:p>
        </w:tc>
        <w:tc>
          <w:tcPr>
            <w:tcW w:w="1890" w:type="dxa"/>
            <w:noWrap/>
            <w:hideMark/>
          </w:tcPr>
          <w:p w14:paraId="00239295" w14:textId="77777777" w:rsidR="00356B07" w:rsidRPr="005E57CA" w:rsidRDefault="00356B07" w:rsidP="004840B8">
            <w:r>
              <w:t>00</w:t>
            </w:r>
            <w:r w:rsidRPr="005E57CA">
              <w:t>:10</w:t>
            </w:r>
          </w:p>
        </w:tc>
        <w:tc>
          <w:tcPr>
            <w:tcW w:w="1975" w:type="dxa"/>
            <w:noWrap/>
            <w:hideMark/>
          </w:tcPr>
          <w:p w14:paraId="6FBB040A" w14:textId="77777777" w:rsidR="00356B07" w:rsidRPr="005E57CA" w:rsidRDefault="00356B07" w:rsidP="004840B8">
            <w:r>
              <w:t>0</w:t>
            </w:r>
            <w:r w:rsidRPr="005E57CA">
              <w:t>2:05</w:t>
            </w:r>
          </w:p>
        </w:tc>
      </w:tr>
      <w:tr w:rsidR="00356B07" w:rsidRPr="005E57CA" w14:paraId="39CF82D8" w14:textId="77777777" w:rsidTr="004840B8">
        <w:trPr>
          <w:trHeight w:val="680"/>
        </w:trPr>
        <w:tc>
          <w:tcPr>
            <w:tcW w:w="2515" w:type="dxa"/>
            <w:noWrap/>
            <w:hideMark/>
          </w:tcPr>
          <w:p w14:paraId="5D90FED3" w14:textId="77777777" w:rsidR="00356B07" w:rsidRPr="005E57CA" w:rsidRDefault="00356B07" w:rsidP="004840B8">
            <w:r w:rsidRPr="005E57CA">
              <w:t xml:space="preserve">Hamilton </w:t>
            </w:r>
          </w:p>
        </w:tc>
        <w:tc>
          <w:tcPr>
            <w:tcW w:w="2970" w:type="dxa"/>
            <w:hideMark/>
          </w:tcPr>
          <w:p w14:paraId="1E8CBE0B" w14:textId="77777777" w:rsidR="00356B07" w:rsidRPr="005E57CA" w:rsidRDefault="00356B07" w:rsidP="004840B8">
            <w:pPr>
              <w:rPr>
                <w:u w:val="single"/>
              </w:rPr>
            </w:pPr>
            <w:hyperlink r:id="rId20" w:history="1">
              <w:r w:rsidRPr="005E57CA">
                <w:rPr>
                  <w:rStyle w:val="Hyperlink"/>
                </w:rPr>
                <w:t>https://www.youtube.com/watch?v=k9AyO8h2I0k</w:t>
              </w:r>
            </w:hyperlink>
          </w:p>
        </w:tc>
        <w:tc>
          <w:tcPr>
            <w:tcW w:w="1890" w:type="dxa"/>
            <w:noWrap/>
            <w:hideMark/>
          </w:tcPr>
          <w:p w14:paraId="18637A39" w14:textId="77777777" w:rsidR="00356B07" w:rsidRPr="005E57CA" w:rsidRDefault="00356B07" w:rsidP="004840B8">
            <w:pPr>
              <w:rPr>
                <w:u w:val="single"/>
              </w:rPr>
            </w:pPr>
          </w:p>
        </w:tc>
        <w:tc>
          <w:tcPr>
            <w:tcW w:w="1975" w:type="dxa"/>
            <w:noWrap/>
            <w:hideMark/>
          </w:tcPr>
          <w:p w14:paraId="3B54A876" w14:textId="77777777" w:rsidR="00356B07" w:rsidRPr="005E57CA" w:rsidRDefault="00356B07" w:rsidP="004840B8"/>
        </w:tc>
      </w:tr>
      <w:tr w:rsidR="00356B07" w:rsidRPr="005E57CA" w14:paraId="4EE97F07" w14:textId="77777777" w:rsidTr="004840B8">
        <w:trPr>
          <w:trHeight w:val="1020"/>
        </w:trPr>
        <w:tc>
          <w:tcPr>
            <w:tcW w:w="2515" w:type="dxa"/>
            <w:noWrap/>
            <w:hideMark/>
          </w:tcPr>
          <w:p w14:paraId="68DB7959" w14:textId="77777777" w:rsidR="00356B07" w:rsidRPr="005E57CA" w:rsidRDefault="00356B07" w:rsidP="004840B8">
            <w:r w:rsidRPr="005E57CA">
              <w:t xml:space="preserve">Hiking the Grand Canyon </w:t>
            </w:r>
          </w:p>
        </w:tc>
        <w:tc>
          <w:tcPr>
            <w:tcW w:w="2970" w:type="dxa"/>
            <w:hideMark/>
          </w:tcPr>
          <w:p w14:paraId="46CB4637" w14:textId="77777777" w:rsidR="00356B07" w:rsidRPr="005E57CA" w:rsidRDefault="00356B07" w:rsidP="004840B8">
            <w:pPr>
              <w:rPr>
                <w:u w:val="single"/>
              </w:rPr>
            </w:pPr>
            <w:hyperlink r:id="rId21" w:history="1">
              <w:r w:rsidRPr="004C4A40">
                <w:rPr>
                  <w:rStyle w:val="Hyperlink"/>
                </w:rPr>
                <w:t>https://vimeo.com/behavr/review/465919232/f24755223c?sort=lastUserActionEventDate&amp;direction=desc</w:t>
              </w:r>
            </w:hyperlink>
            <w:r>
              <w:t xml:space="preserve"> </w:t>
            </w:r>
          </w:p>
        </w:tc>
        <w:tc>
          <w:tcPr>
            <w:tcW w:w="1890" w:type="dxa"/>
            <w:noWrap/>
            <w:hideMark/>
          </w:tcPr>
          <w:p w14:paraId="7F51819F" w14:textId="77777777" w:rsidR="00356B07" w:rsidRPr="005E57CA" w:rsidRDefault="00356B07" w:rsidP="004840B8">
            <w:r w:rsidRPr="005E57CA">
              <w:t>22:18</w:t>
            </w:r>
          </w:p>
        </w:tc>
        <w:tc>
          <w:tcPr>
            <w:tcW w:w="1975" w:type="dxa"/>
            <w:noWrap/>
            <w:hideMark/>
          </w:tcPr>
          <w:p w14:paraId="74E6A233" w14:textId="77777777" w:rsidR="00356B07" w:rsidRPr="005E57CA" w:rsidRDefault="00356B07" w:rsidP="004840B8">
            <w:r w:rsidRPr="005E57CA">
              <w:t>33:00.0</w:t>
            </w:r>
          </w:p>
        </w:tc>
      </w:tr>
      <w:tr w:rsidR="00356B07" w:rsidRPr="005E57CA" w14:paraId="0778530E" w14:textId="77777777" w:rsidTr="004840B8">
        <w:trPr>
          <w:trHeight w:val="680"/>
        </w:trPr>
        <w:tc>
          <w:tcPr>
            <w:tcW w:w="2515" w:type="dxa"/>
            <w:noWrap/>
            <w:hideMark/>
          </w:tcPr>
          <w:p w14:paraId="6EBB1D29" w14:textId="77777777" w:rsidR="00356B07" w:rsidRPr="005E57CA" w:rsidRDefault="00356B07" w:rsidP="004840B8">
            <w:r w:rsidRPr="005E57CA">
              <w:t xml:space="preserve">Horseback Riding Bermuda </w:t>
            </w:r>
          </w:p>
        </w:tc>
        <w:tc>
          <w:tcPr>
            <w:tcW w:w="2970" w:type="dxa"/>
            <w:hideMark/>
          </w:tcPr>
          <w:p w14:paraId="1B5AA422" w14:textId="77777777" w:rsidR="00356B07" w:rsidRPr="005E57CA" w:rsidRDefault="00356B07" w:rsidP="004840B8">
            <w:pPr>
              <w:rPr>
                <w:u w:val="single"/>
              </w:rPr>
            </w:pPr>
            <w:hyperlink r:id="rId22" w:history="1">
              <w:r w:rsidRPr="005E57CA">
                <w:rPr>
                  <w:rStyle w:val="Hyperlink"/>
                </w:rPr>
                <w:t>https://www.youtube.com/watch?v=zJolGInDb1M&amp;t=101s</w:t>
              </w:r>
            </w:hyperlink>
          </w:p>
        </w:tc>
        <w:tc>
          <w:tcPr>
            <w:tcW w:w="1890" w:type="dxa"/>
            <w:noWrap/>
            <w:hideMark/>
          </w:tcPr>
          <w:p w14:paraId="7F57781A" w14:textId="77777777" w:rsidR="00356B07" w:rsidRPr="005E57CA" w:rsidRDefault="00356B07" w:rsidP="004840B8">
            <w:r>
              <w:t>00</w:t>
            </w:r>
            <w:r w:rsidRPr="005E57CA">
              <w:t>:14</w:t>
            </w:r>
          </w:p>
        </w:tc>
        <w:tc>
          <w:tcPr>
            <w:tcW w:w="1975" w:type="dxa"/>
            <w:noWrap/>
            <w:hideMark/>
          </w:tcPr>
          <w:p w14:paraId="59A76FC9" w14:textId="77777777" w:rsidR="00356B07" w:rsidRPr="005E57CA" w:rsidRDefault="00356B07" w:rsidP="004840B8">
            <w:r>
              <w:t>0</w:t>
            </w:r>
            <w:r w:rsidRPr="005E57CA">
              <w:t>3:15</w:t>
            </w:r>
          </w:p>
        </w:tc>
      </w:tr>
      <w:tr w:rsidR="00356B07" w:rsidRPr="005E57CA" w14:paraId="3150D6B2" w14:textId="77777777" w:rsidTr="004840B8">
        <w:trPr>
          <w:trHeight w:val="680"/>
        </w:trPr>
        <w:tc>
          <w:tcPr>
            <w:tcW w:w="2515" w:type="dxa"/>
            <w:noWrap/>
            <w:hideMark/>
          </w:tcPr>
          <w:p w14:paraId="2E16FC2E" w14:textId="77777777" w:rsidR="00356B07" w:rsidRPr="005E57CA" w:rsidRDefault="00356B07" w:rsidP="004840B8">
            <w:r w:rsidRPr="005E57CA">
              <w:t>London</w:t>
            </w:r>
          </w:p>
        </w:tc>
        <w:tc>
          <w:tcPr>
            <w:tcW w:w="2970" w:type="dxa"/>
            <w:hideMark/>
          </w:tcPr>
          <w:p w14:paraId="42D53E1D" w14:textId="77777777" w:rsidR="00356B07" w:rsidRPr="005E57CA" w:rsidRDefault="00356B07" w:rsidP="004840B8">
            <w:pPr>
              <w:rPr>
                <w:u w:val="single"/>
              </w:rPr>
            </w:pPr>
            <w:hyperlink r:id="rId23" w:history="1">
              <w:r w:rsidRPr="005E57CA">
                <w:rPr>
                  <w:rStyle w:val="Hyperlink"/>
                </w:rPr>
                <w:t>https://www.youtube.com/watch?v=SNx8B_oE8IY</w:t>
              </w:r>
            </w:hyperlink>
          </w:p>
        </w:tc>
        <w:tc>
          <w:tcPr>
            <w:tcW w:w="1890" w:type="dxa"/>
            <w:noWrap/>
            <w:hideMark/>
          </w:tcPr>
          <w:p w14:paraId="09BCAA5E" w14:textId="77777777" w:rsidR="00356B07" w:rsidRPr="005E57CA" w:rsidRDefault="00356B07" w:rsidP="004840B8">
            <w:r>
              <w:t>00</w:t>
            </w:r>
            <w:r w:rsidRPr="005E57CA">
              <w:t>:10</w:t>
            </w:r>
          </w:p>
        </w:tc>
        <w:tc>
          <w:tcPr>
            <w:tcW w:w="1975" w:type="dxa"/>
            <w:noWrap/>
            <w:hideMark/>
          </w:tcPr>
          <w:p w14:paraId="25E084BC" w14:textId="77777777" w:rsidR="00356B07" w:rsidRPr="005E57CA" w:rsidRDefault="00356B07" w:rsidP="004840B8">
            <w:r>
              <w:t>0</w:t>
            </w:r>
            <w:r w:rsidRPr="005E57CA">
              <w:t>3:04</w:t>
            </w:r>
          </w:p>
        </w:tc>
      </w:tr>
      <w:tr w:rsidR="00356B07" w:rsidRPr="005E57CA" w14:paraId="1EDD9CAA" w14:textId="77777777" w:rsidTr="004840B8">
        <w:trPr>
          <w:trHeight w:val="320"/>
        </w:trPr>
        <w:tc>
          <w:tcPr>
            <w:tcW w:w="2515" w:type="dxa"/>
            <w:noWrap/>
            <w:hideMark/>
          </w:tcPr>
          <w:p w14:paraId="05493F90" w14:textId="77777777" w:rsidR="00356B07" w:rsidRPr="005E57CA" w:rsidRDefault="00356B07" w:rsidP="004840B8">
            <w:r w:rsidRPr="005E57CA">
              <w:t xml:space="preserve">Machu Picchu </w:t>
            </w:r>
          </w:p>
        </w:tc>
        <w:tc>
          <w:tcPr>
            <w:tcW w:w="2970" w:type="dxa"/>
            <w:hideMark/>
          </w:tcPr>
          <w:p w14:paraId="66182312" w14:textId="77777777" w:rsidR="00356B07" w:rsidRPr="005E57CA" w:rsidRDefault="00356B07" w:rsidP="004840B8">
            <w:hyperlink r:id="rId24" w:history="1">
              <w:r w:rsidRPr="004C4A40">
                <w:rPr>
                  <w:rStyle w:val="Hyperlink"/>
                </w:rPr>
                <w:t>https://www.youtube.com/watch?v=kl6ZXH1X4sc</w:t>
              </w:r>
            </w:hyperlink>
            <w:r>
              <w:t xml:space="preserve"> </w:t>
            </w:r>
          </w:p>
        </w:tc>
        <w:tc>
          <w:tcPr>
            <w:tcW w:w="1890" w:type="dxa"/>
            <w:noWrap/>
            <w:hideMark/>
          </w:tcPr>
          <w:p w14:paraId="47064660" w14:textId="77777777" w:rsidR="00356B07" w:rsidRPr="005E57CA" w:rsidRDefault="00356B07" w:rsidP="004840B8">
            <w:r>
              <w:t>00:24</w:t>
            </w:r>
          </w:p>
        </w:tc>
        <w:tc>
          <w:tcPr>
            <w:tcW w:w="1975" w:type="dxa"/>
            <w:noWrap/>
            <w:hideMark/>
          </w:tcPr>
          <w:p w14:paraId="56C6ACBC" w14:textId="77777777" w:rsidR="00356B07" w:rsidRPr="005E57CA" w:rsidRDefault="00356B07" w:rsidP="004840B8"/>
        </w:tc>
      </w:tr>
      <w:tr w:rsidR="00356B07" w:rsidRPr="005E57CA" w14:paraId="1031A85D" w14:textId="77777777" w:rsidTr="004840B8">
        <w:trPr>
          <w:trHeight w:val="1020"/>
        </w:trPr>
        <w:tc>
          <w:tcPr>
            <w:tcW w:w="2515" w:type="dxa"/>
            <w:noWrap/>
            <w:hideMark/>
          </w:tcPr>
          <w:p w14:paraId="36CFDC9B" w14:textId="77777777" w:rsidR="00356B07" w:rsidRPr="005E57CA" w:rsidRDefault="00356B07" w:rsidP="004840B8">
            <w:r w:rsidRPr="005E57CA">
              <w:t xml:space="preserve">Motorcycle Race </w:t>
            </w:r>
          </w:p>
        </w:tc>
        <w:tc>
          <w:tcPr>
            <w:tcW w:w="2970" w:type="dxa"/>
            <w:hideMark/>
          </w:tcPr>
          <w:p w14:paraId="5F4EFEA6" w14:textId="77777777" w:rsidR="00356B07" w:rsidRPr="005E57CA" w:rsidRDefault="00356B07" w:rsidP="004840B8">
            <w:pPr>
              <w:rPr>
                <w:u w:val="single"/>
              </w:rPr>
            </w:pPr>
            <w:hyperlink r:id="rId25" w:history="1">
              <w:r w:rsidRPr="004C4A40">
                <w:rPr>
                  <w:rStyle w:val="Hyperlink"/>
                </w:rPr>
                <w:t>https://vimeo.com/behavr/review/465877949/fdd82a9ce9?sort=lastUserActionEventDate&amp;direction=desc</w:t>
              </w:r>
            </w:hyperlink>
            <w:r>
              <w:t xml:space="preserve"> </w:t>
            </w:r>
          </w:p>
        </w:tc>
        <w:tc>
          <w:tcPr>
            <w:tcW w:w="1890" w:type="dxa"/>
            <w:noWrap/>
            <w:hideMark/>
          </w:tcPr>
          <w:p w14:paraId="748C060F" w14:textId="77777777" w:rsidR="00356B07" w:rsidRPr="005E57CA" w:rsidRDefault="00356B07" w:rsidP="004840B8">
            <w:pPr>
              <w:rPr>
                <w:u w:val="single"/>
              </w:rPr>
            </w:pPr>
          </w:p>
        </w:tc>
        <w:tc>
          <w:tcPr>
            <w:tcW w:w="1975" w:type="dxa"/>
            <w:noWrap/>
            <w:hideMark/>
          </w:tcPr>
          <w:p w14:paraId="3AD172E6" w14:textId="77777777" w:rsidR="00356B07" w:rsidRPr="005E57CA" w:rsidRDefault="00356B07" w:rsidP="004840B8">
            <w:r w:rsidRPr="005E57CA">
              <w:t>10:00</w:t>
            </w:r>
          </w:p>
        </w:tc>
      </w:tr>
      <w:tr w:rsidR="00356B07" w:rsidRPr="005E57CA" w14:paraId="0F343B5A" w14:textId="77777777" w:rsidTr="004840B8">
        <w:trPr>
          <w:trHeight w:val="680"/>
        </w:trPr>
        <w:tc>
          <w:tcPr>
            <w:tcW w:w="2515" w:type="dxa"/>
            <w:noWrap/>
            <w:hideMark/>
          </w:tcPr>
          <w:p w14:paraId="5C14C436" w14:textId="77777777" w:rsidR="00356B07" w:rsidRPr="005E57CA" w:rsidRDefault="00356B07" w:rsidP="004840B8">
            <w:r w:rsidRPr="005E57CA">
              <w:t>Northern Lights</w:t>
            </w:r>
          </w:p>
        </w:tc>
        <w:tc>
          <w:tcPr>
            <w:tcW w:w="2970" w:type="dxa"/>
            <w:hideMark/>
          </w:tcPr>
          <w:p w14:paraId="23B82FF3" w14:textId="77777777" w:rsidR="00356B07" w:rsidRPr="005E57CA" w:rsidRDefault="00356B07" w:rsidP="004840B8">
            <w:pPr>
              <w:rPr>
                <w:u w:val="single"/>
              </w:rPr>
            </w:pPr>
            <w:hyperlink r:id="rId26" w:history="1">
              <w:r w:rsidRPr="005E57CA">
                <w:rPr>
                  <w:rStyle w:val="Hyperlink"/>
                </w:rPr>
                <w:t>https://www.youtube.com/watch?v=A0C5kiFtmjI</w:t>
              </w:r>
            </w:hyperlink>
          </w:p>
        </w:tc>
        <w:tc>
          <w:tcPr>
            <w:tcW w:w="1890" w:type="dxa"/>
            <w:noWrap/>
            <w:hideMark/>
          </w:tcPr>
          <w:p w14:paraId="6C143911" w14:textId="77777777" w:rsidR="00356B07" w:rsidRPr="005E57CA" w:rsidRDefault="00356B07" w:rsidP="004840B8">
            <w:r>
              <w:t>0</w:t>
            </w:r>
            <w:r w:rsidRPr="005E57CA">
              <w:t>0:10</w:t>
            </w:r>
          </w:p>
        </w:tc>
        <w:tc>
          <w:tcPr>
            <w:tcW w:w="1975" w:type="dxa"/>
            <w:noWrap/>
            <w:hideMark/>
          </w:tcPr>
          <w:p w14:paraId="5EDE3F6E" w14:textId="77777777" w:rsidR="00356B07" w:rsidRPr="005E57CA" w:rsidRDefault="00356B07" w:rsidP="004840B8">
            <w:r>
              <w:t>0</w:t>
            </w:r>
            <w:r w:rsidRPr="005E57CA">
              <w:t>4:45</w:t>
            </w:r>
          </w:p>
        </w:tc>
      </w:tr>
      <w:tr w:rsidR="00356B07" w:rsidRPr="005E57CA" w14:paraId="1055F99D" w14:textId="77777777" w:rsidTr="004840B8">
        <w:trPr>
          <w:trHeight w:val="680"/>
        </w:trPr>
        <w:tc>
          <w:tcPr>
            <w:tcW w:w="2515" w:type="dxa"/>
            <w:noWrap/>
            <w:hideMark/>
          </w:tcPr>
          <w:p w14:paraId="61D59DBF" w14:textId="77777777" w:rsidR="00356B07" w:rsidRPr="005E57CA" w:rsidRDefault="00356B07" w:rsidP="004840B8">
            <w:r w:rsidRPr="005E57CA">
              <w:t>Paris</w:t>
            </w:r>
          </w:p>
        </w:tc>
        <w:tc>
          <w:tcPr>
            <w:tcW w:w="2970" w:type="dxa"/>
            <w:hideMark/>
          </w:tcPr>
          <w:p w14:paraId="5B118F1D" w14:textId="77777777" w:rsidR="00356B07" w:rsidRPr="005E57CA" w:rsidRDefault="00356B07" w:rsidP="004840B8">
            <w:pPr>
              <w:rPr>
                <w:u w:val="single"/>
              </w:rPr>
            </w:pPr>
            <w:hyperlink r:id="rId27" w:history="1">
              <w:r w:rsidRPr="005E57CA">
                <w:rPr>
                  <w:rStyle w:val="Hyperlink"/>
                </w:rPr>
                <w:t>https://www.youtube.com/watch?v=EkshFcLESPU</w:t>
              </w:r>
            </w:hyperlink>
          </w:p>
        </w:tc>
        <w:tc>
          <w:tcPr>
            <w:tcW w:w="1890" w:type="dxa"/>
            <w:noWrap/>
            <w:hideMark/>
          </w:tcPr>
          <w:p w14:paraId="4BAC267F" w14:textId="77777777" w:rsidR="00356B07" w:rsidRPr="005E57CA" w:rsidRDefault="00356B07" w:rsidP="004840B8">
            <w:r>
              <w:t>00</w:t>
            </w:r>
            <w:r w:rsidRPr="005E57CA">
              <w:t>:10</w:t>
            </w:r>
          </w:p>
        </w:tc>
        <w:tc>
          <w:tcPr>
            <w:tcW w:w="1975" w:type="dxa"/>
            <w:noWrap/>
            <w:hideMark/>
          </w:tcPr>
          <w:p w14:paraId="264DC39C" w14:textId="77777777" w:rsidR="00356B07" w:rsidRPr="005E57CA" w:rsidRDefault="00356B07" w:rsidP="004840B8">
            <w:r>
              <w:t>0</w:t>
            </w:r>
            <w:r w:rsidRPr="005E57CA">
              <w:t>4:25</w:t>
            </w:r>
          </w:p>
        </w:tc>
      </w:tr>
      <w:tr w:rsidR="00356B07" w:rsidRPr="005E57CA" w14:paraId="24830021" w14:textId="77777777" w:rsidTr="004840B8">
        <w:trPr>
          <w:trHeight w:val="320"/>
        </w:trPr>
        <w:tc>
          <w:tcPr>
            <w:tcW w:w="2515" w:type="dxa"/>
            <w:noWrap/>
            <w:hideMark/>
          </w:tcPr>
          <w:p w14:paraId="4D55A984" w14:textId="77777777" w:rsidR="00356B07" w:rsidRPr="005E57CA" w:rsidRDefault="00356B07" w:rsidP="004840B8">
            <w:r w:rsidRPr="005E57CA">
              <w:t xml:space="preserve">Puppies </w:t>
            </w:r>
          </w:p>
        </w:tc>
        <w:tc>
          <w:tcPr>
            <w:tcW w:w="2970" w:type="dxa"/>
            <w:hideMark/>
          </w:tcPr>
          <w:p w14:paraId="6A55109B" w14:textId="77777777" w:rsidR="00356B07" w:rsidRPr="005E57CA" w:rsidRDefault="00356B07" w:rsidP="004840B8">
            <w:hyperlink r:id="rId28" w:history="1">
              <w:r w:rsidRPr="004C4A40">
                <w:rPr>
                  <w:rStyle w:val="Hyperlink"/>
                </w:rPr>
                <w:t>https://www.youtube.com/watch?v=5qmmms4VP2k</w:t>
              </w:r>
            </w:hyperlink>
            <w:r>
              <w:t xml:space="preserve"> </w:t>
            </w:r>
          </w:p>
        </w:tc>
        <w:tc>
          <w:tcPr>
            <w:tcW w:w="1890" w:type="dxa"/>
            <w:noWrap/>
            <w:hideMark/>
          </w:tcPr>
          <w:p w14:paraId="5C6AFA7A" w14:textId="77777777" w:rsidR="00356B07" w:rsidRPr="005E57CA" w:rsidRDefault="00356B07" w:rsidP="004840B8"/>
        </w:tc>
        <w:tc>
          <w:tcPr>
            <w:tcW w:w="1975" w:type="dxa"/>
            <w:noWrap/>
            <w:hideMark/>
          </w:tcPr>
          <w:p w14:paraId="0F17F0F1" w14:textId="77777777" w:rsidR="00356B07" w:rsidRPr="005E57CA" w:rsidRDefault="00356B07" w:rsidP="004840B8"/>
        </w:tc>
      </w:tr>
      <w:tr w:rsidR="00356B07" w:rsidRPr="005E57CA" w14:paraId="745BE99B" w14:textId="77777777" w:rsidTr="004840B8">
        <w:trPr>
          <w:trHeight w:val="680"/>
        </w:trPr>
        <w:tc>
          <w:tcPr>
            <w:tcW w:w="2515" w:type="dxa"/>
            <w:noWrap/>
            <w:hideMark/>
          </w:tcPr>
          <w:p w14:paraId="50A8BCC4" w14:textId="77777777" w:rsidR="00356B07" w:rsidRPr="005E57CA" w:rsidRDefault="00356B07" w:rsidP="004840B8">
            <w:r w:rsidRPr="005E57CA">
              <w:t xml:space="preserve">Rollercoaster </w:t>
            </w:r>
          </w:p>
        </w:tc>
        <w:tc>
          <w:tcPr>
            <w:tcW w:w="2970" w:type="dxa"/>
            <w:hideMark/>
          </w:tcPr>
          <w:p w14:paraId="745E8FAE" w14:textId="77777777" w:rsidR="00356B07" w:rsidRPr="005E57CA" w:rsidRDefault="00356B07" w:rsidP="004840B8">
            <w:pPr>
              <w:rPr>
                <w:u w:val="single"/>
              </w:rPr>
            </w:pPr>
            <w:hyperlink r:id="rId29" w:history="1">
              <w:r w:rsidRPr="005E57CA">
                <w:rPr>
                  <w:rStyle w:val="Hyperlink"/>
                </w:rPr>
                <w:t>https://www.youtube.com/watch?v=-xNN-bJQ4vI</w:t>
              </w:r>
            </w:hyperlink>
          </w:p>
        </w:tc>
        <w:tc>
          <w:tcPr>
            <w:tcW w:w="1890" w:type="dxa"/>
            <w:noWrap/>
            <w:hideMark/>
          </w:tcPr>
          <w:p w14:paraId="6ABAF64D" w14:textId="77777777" w:rsidR="00356B07" w:rsidRPr="005E57CA" w:rsidRDefault="00356B07" w:rsidP="004840B8">
            <w:r>
              <w:t>00</w:t>
            </w:r>
            <w:r w:rsidRPr="005E57CA">
              <w:t>:10</w:t>
            </w:r>
          </w:p>
        </w:tc>
        <w:tc>
          <w:tcPr>
            <w:tcW w:w="1975" w:type="dxa"/>
            <w:noWrap/>
            <w:hideMark/>
          </w:tcPr>
          <w:p w14:paraId="2187DDFD" w14:textId="77777777" w:rsidR="00356B07" w:rsidRPr="005E57CA" w:rsidRDefault="00356B07" w:rsidP="004840B8">
            <w:r>
              <w:t>0</w:t>
            </w:r>
            <w:r w:rsidRPr="005E57CA">
              <w:t>1:52</w:t>
            </w:r>
          </w:p>
        </w:tc>
      </w:tr>
      <w:tr w:rsidR="00356B07" w:rsidRPr="005E57CA" w14:paraId="7A647FE9" w14:textId="77777777" w:rsidTr="004840B8">
        <w:trPr>
          <w:trHeight w:val="680"/>
        </w:trPr>
        <w:tc>
          <w:tcPr>
            <w:tcW w:w="2515" w:type="dxa"/>
            <w:noWrap/>
            <w:hideMark/>
          </w:tcPr>
          <w:p w14:paraId="051DD014" w14:textId="77777777" w:rsidR="00356B07" w:rsidRPr="005E57CA" w:rsidRDefault="00356B07" w:rsidP="004840B8">
            <w:r w:rsidRPr="005E57CA">
              <w:t xml:space="preserve">Skateboard Ramp </w:t>
            </w:r>
          </w:p>
        </w:tc>
        <w:tc>
          <w:tcPr>
            <w:tcW w:w="2970" w:type="dxa"/>
            <w:hideMark/>
          </w:tcPr>
          <w:p w14:paraId="63C450FA" w14:textId="77777777" w:rsidR="00356B07" w:rsidRPr="005E57CA" w:rsidRDefault="00356B07" w:rsidP="004840B8">
            <w:pPr>
              <w:rPr>
                <w:u w:val="single"/>
              </w:rPr>
            </w:pPr>
            <w:hyperlink r:id="rId30" w:history="1">
              <w:r w:rsidRPr="005E57CA">
                <w:rPr>
                  <w:rStyle w:val="Hyperlink"/>
                </w:rPr>
                <w:t>https://www.youtube.com/watch?v=E07KdXQ34hk</w:t>
              </w:r>
            </w:hyperlink>
          </w:p>
        </w:tc>
        <w:tc>
          <w:tcPr>
            <w:tcW w:w="1890" w:type="dxa"/>
            <w:noWrap/>
            <w:hideMark/>
          </w:tcPr>
          <w:p w14:paraId="7D636C1F" w14:textId="77777777" w:rsidR="00356B07" w:rsidRPr="005E57CA" w:rsidRDefault="00356B07" w:rsidP="004840B8">
            <w:r>
              <w:t>00</w:t>
            </w:r>
            <w:r w:rsidRPr="005E57CA">
              <w:t>:10</w:t>
            </w:r>
          </w:p>
        </w:tc>
        <w:tc>
          <w:tcPr>
            <w:tcW w:w="1975" w:type="dxa"/>
            <w:noWrap/>
            <w:hideMark/>
          </w:tcPr>
          <w:p w14:paraId="6A37D147" w14:textId="77777777" w:rsidR="00356B07" w:rsidRPr="005E57CA" w:rsidRDefault="00356B07" w:rsidP="004840B8">
            <w:r>
              <w:t>0</w:t>
            </w:r>
            <w:r w:rsidRPr="005E57CA">
              <w:t>1:20</w:t>
            </w:r>
          </w:p>
        </w:tc>
      </w:tr>
      <w:tr w:rsidR="00356B07" w:rsidRPr="005E57CA" w14:paraId="4D0EE8B5" w14:textId="77777777" w:rsidTr="004840B8">
        <w:trPr>
          <w:trHeight w:val="1020"/>
        </w:trPr>
        <w:tc>
          <w:tcPr>
            <w:tcW w:w="2515" w:type="dxa"/>
            <w:noWrap/>
            <w:hideMark/>
          </w:tcPr>
          <w:p w14:paraId="7C8BF5CB" w14:textId="77777777" w:rsidR="00356B07" w:rsidRPr="005E57CA" w:rsidRDefault="00356B07" w:rsidP="004840B8">
            <w:r w:rsidRPr="005E57CA">
              <w:t>Skiing</w:t>
            </w:r>
          </w:p>
        </w:tc>
        <w:tc>
          <w:tcPr>
            <w:tcW w:w="2970" w:type="dxa"/>
            <w:hideMark/>
          </w:tcPr>
          <w:p w14:paraId="2061592B" w14:textId="77777777" w:rsidR="00356B07" w:rsidRPr="005E57CA" w:rsidRDefault="00356B07" w:rsidP="004840B8">
            <w:pPr>
              <w:rPr>
                <w:u w:val="single"/>
              </w:rPr>
            </w:pPr>
            <w:hyperlink r:id="rId31" w:history="1">
              <w:r w:rsidRPr="004C4A40">
                <w:rPr>
                  <w:rStyle w:val="Hyperlink"/>
                </w:rPr>
                <w:t>https://vimeo.com/behavr/review/465980732/74901933b9?sort=lastUserActionEventDate&amp;direction=desc</w:t>
              </w:r>
            </w:hyperlink>
            <w:r>
              <w:t xml:space="preserve"> </w:t>
            </w:r>
          </w:p>
        </w:tc>
        <w:tc>
          <w:tcPr>
            <w:tcW w:w="1890" w:type="dxa"/>
            <w:noWrap/>
            <w:hideMark/>
          </w:tcPr>
          <w:p w14:paraId="51A69A2A" w14:textId="77777777" w:rsidR="00356B07" w:rsidRPr="005E57CA" w:rsidRDefault="00356B07" w:rsidP="004840B8">
            <w:pPr>
              <w:rPr>
                <w:u w:val="single"/>
              </w:rPr>
            </w:pPr>
          </w:p>
        </w:tc>
        <w:tc>
          <w:tcPr>
            <w:tcW w:w="1975" w:type="dxa"/>
            <w:noWrap/>
            <w:hideMark/>
          </w:tcPr>
          <w:p w14:paraId="7F752B66" w14:textId="77777777" w:rsidR="00356B07" w:rsidRPr="005E57CA" w:rsidRDefault="00356B07" w:rsidP="004840B8"/>
        </w:tc>
      </w:tr>
      <w:tr w:rsidR="00356B07" w:rsidRPr="005E57CA" w14:paraId="7E9BE668" w14:textId="77777777" w:rsidTr="004840B8">
        <w:trPr>
          <w:trHeight w:val="580"/>
        </w:trPr>
        <w:tc>
          <w:tcPr>
            <w:tcW w:w="2515" w:type="dxa"/>
            <w:noWrap/>
            <w:hideMark/>
          </w:tcPr>
          <w:p w14:paraId="50023CF2" w14:textId="77777777" w:rsidR="00356B07" w:rsidRPr="005E57CA" w:rsidRDefault="00356B07" w:rsidP="004840B8">
            <w:r w:rsidRPr="005E57CA">
              <w:t xml:space="preserve">Starry Night </w:t>
            </w:r>
          </w:p>
        </w:tc>
        <w:tc>
          <w:tcPr>
            <w:tcW w:w="2970" w:type="dxa"/>
            <w:hideMark/>
          </w:tcPr>
          <w:p w14:paraId="00E8FDEA" w14:textId="77777777" w:rsidR="00356B07" w:rsidRPr="005E57CA" w:rsidRDefault="00356B07" w:rsidP="004840B8">
            <w:hyperlink r:id="rId32" w:history="1">
              <w:r w:rsidRPr="004C4A40">
                <w:rPr>
                  <w:rStyle w:val="Hyperlink"/>
                </w:rPr>
                <w:t>https://www.youtube.com/watch?v=wCbR88NbziY</w:t>
              </w:r>
            </w:hyperlink>
            <w:r>
              <w:t xml:space="preserve"> </w:t>
            </w:r>
          </w:p>
        </w:tc>
        <w:tc>
          <w:tcPr>
            <w:tcW w:w="1890" w:type="dxa"/>
            <w:noWrap/>
            <w:hideMark/>
          </w:tcPr>
          <w:p w14:paraId="0561A000" w14:textId="77777777" w:rsidR="00356B07" w:rsidRPr="005E57CA" w:rsidRDefault="00356B07" w:rsidP="004840B8"/>
        </w:tc>
        <w:tc>
          <w:tcPr>
            <w:tcW w:w="1975" w:type="dxa"/>
            <w:noWrap/>
            <w:hideMark/>
          </w:tcPr>
          <w:p w14:paraId="0D43D701" w14:textId="77777777" w:rsidR="00356B07" w:rsidRPr="005E57CA" w:rsidRDefault="00356B07" w:rsidP="004840B8"/>
        </w:tc>
      </w:tr>
      <w:tr w:rsidR="00356B07" w:rsidRPr="005E57CA" w14:paraId="2BCB422B" w14:textId="77777777" w:rsidTr="004840B8">
        <w:trPr>
          <w:trHeight w:val="680"/>
        </w:trPr>
        <w:tc>
          <w:tcPr>
            <w:tcW w:w="2515" w:type="dxa"/>
            <w:noWrap/>
            <w:hideMark/>
          </w:tcPr>
          <w:p w14:paraId="3DE328B0" w14:textId="77777777" w:rsidR="00356B07" w:rsidRPr="005E57CA" w:rsidRDefault="00356B07" w:rsidP="004840B8">
            <w:r w:rsidRPr="005E57CA">
              <w:t xml:space="preserve">Swim with Dolphins </w:t>
            </w:r>
          </w:p>
        </w:tc>
        <w:tc>
          <w:tcPr>
            <w:tcW w:w="2970" w:type="dxa"/>
            <w:hideMark/>
          </w:tcPr>
          <w:p w14:paraId="4E9CAC32" w14:textId="77777777" w:rsidR="00356B07" w:rsidRPr="005E57CA" w:rsidRDefault="00356B07" w:rsidP="004840B8">
            <w:pPr>
              <w:rPr>
                <w:u w:val="single"/>
              </w:rPr>
            </w:pPr>
            <w:hyperlink r:id="rId33" w:history="1">
              <w:r w:rsidRPr="005E57CA">
                <w:rPr>
                  <w:rStyle w:val="Hyperlink"/>
                </w:rPr>
                <w:t>https://www.youtube.com/watch?v=BbT_e8lWWdo</w:t>
              </w:r>
            </w:hyperlink>
          </w:p>
        </w:tc>
        <w:tc>
          <w:tcPr>
            <w:tcW w:w="1890" w:type="dxa"/>
            <w:noWrap/>
            <w:hideMark/>
          </w:tcPr>
          <w:p w14:paraId="6B86E635" w14:textId="77777777" w:rsidR="00356B07" w:rsidRPr="005E57CA" w:rsidRDefault="00356B07" w:rsidP="004840B8">
            <w:r>
              <w:t>00</w:t>
            </w:r>
            <w:r w:rsidRPr="005E57CA">
              <w:t>:26</w:t>
            </w:r>
          </w:p>
        </w:tc>
        <w:tc>
          <w:tcPr>
            <w:tcW w:w="1975" w:type="dxa"/>
            <w:noWrap/>
            <w:hideMark/>
          </w:tcPr>
          <w:p w14:paraId="313A7C9C" w14:textId="77777777" w:rsidR="00356B07" w:rsidRPr="005E57CA" w:rsidRDefault="00356B07" w:rsidP="004840B8">
            <w:r>
              <w:t>0</w:t>
            </w:r>
            <w:r w:rsidRPr="005E57CA">
              <w:t>1:30</w:t>
            </w:r>
          </w:p>
        </w:tc>
      </w:tr>
      <w:tr w:rsidR="00356B07" w:rsidRPr="005E57CA" w14:paraId="79390773" w14:textId="77777777" w:rsidTr="004840B8">
        <w:trPr>
          <w:trHeight w:val="680"/>
        </w:trPr>
        <w:tc>
          <w:tcPr>
            <w:tcW w:w="2515" w:type="dxa"/>
            <w:noWrap/>
            <w:hideMark/>
          </w:tcPr>
          <w:p w14:paraId="2FB628C4" w14:textId="77777777" w:rsidR="00356B07" w:rsidRPr="005E57CA" w:rsidRDefault="00356B07" w:rsidP="004840B8">
            <w:r w:rsidRPr="005E57CA">
              <w:lastRenderedPageBreak/>
              <w:t xml:space="preserve">Swimming with Sharks </w:t>
            </w:r>
          </w:p>
        </w:tc>
        <w:tc>
          <w:tcPr>
            <w:tcW w:w="2970" w:type="dxa"/>
            <w:hideMark/>
          </w:tcPr>
          <w:p w14:paraId="7A46A311" w14:textId="77777777" w:rsidR="00356B07" w:rsidRPr="005E57CA" w:rsidRDefault="00356B07" w:rsidP="004840B8">
            <w:pPr>
              <w:rPr>
                <w:u w:val="single"/>
              </w:rPr>
            </w:pPr>
            <w:hyperlink r:id="rId34" w:history="1">
              <w:r w:rsidRPr="005E57CA">
                <w:rPr>
                  <w:rStyle w:val="Hyperlink"/>
                </w:rPr>
                <w:t>https://www.youtube.com/watch?v=rG4jSz_2HDY&amp;t=8s</w:t>
              </w:r>
            </w:hyperlink>
          </w:p>
        </w:tc>
        <w:tc>
          <w:tcPr>
            <w:tcW w:w="1890" w:type="dxa"/>
            <w:noWrap/>
            <w:hideMark/>
          </w:tcPr>
          <w:p w14:paraId="02EAC867" w14:textId="77777777" w:rsidR="00356B07" w:rsidRPr="005E57CA" w:rsidRDefault="00356B07" w:rsidP="004840B8">
            <w:r>
              <w:t>00</w:t>
            </w:r>
            <w:r w:rsidRPr="005E57CA">
              <w:t>:06</w:t>
            </w:r>
          </w:p>
        </w:tc>
        <w:tc>
          <w:tcPr>
            <w:tcW w:w="1975" w:type="dxa"/>
            <w:noWrap/>
            <w:hideMark/>
          </w:tcPr>
          <w:p w14:paraId="0416C966" w14:textId="77777777" w:rsidR="00356B07" w:rsidRPr="005E57CA" w:rsidRDefault="00356B07" w:rsidP="004840B8">
            <w:r>
              <w:t>0</w:t>
            </w:r>
            <w:r w:rsidRPr="005E57CA">
              <w:t>1:55</w:t>
            </w:r>
          </w:p>
        </w:tc>
      </w:tr>
      <w:tr w:rsidR="00356B07" w:rsidRPr="005E57CA" w14:paraId="05AB1337" w14:textId="77777777" w:rsidTr="004840B8">
        <w:trPr>
          <w:trHeight w:val="320"/>
        </w:trPr>
        <w:tc>
          <w:tcPr>
            <w:tcW w:w="2515" w:type="dxa"/>
            <w:noWrap/>
            <w:hideMark/>
          </w:tcPr>
          <w:p w14:paraId="1BDFBCDC" w14:textId="77777777" w:rsidR="00356B07" w:rsidRPr="005E57CA" w:rsidRDefault="00356B07" w:rsidP="004840B8">
            <w:r w:rsidRPr="005E57CA">
              <w:t>Switzerland</w:t>
            </w:r>
          </w:p>
        </w:tc>
        <w:tc>
          <w:tcPr>
            <w:tcW w:w="2970" w:type="dxa"/>
            <w:hideMark/>
          </w:tcPr>
          <w:p w14:paraId="715CF273" w14:textId="77777777" w:rsidR="00356B07" w:rsidRPr="005E57CA" w:rsidRDefault="00356B07" w:rsidP="004840B8">
            <w:hyperlink r:id="rId35" w:history="1">
              <w:r w:rsidRPr="004C4A40">
                <w:rPr>
                  <w:rStyle w:val="Hyperlink"/>
                </w:rPr>
                <w:t>https://www.youtube.com/watch?v=lhiNnWglMTM&amp;t=7s</w:t>
              </w:r>
            </w:hyperlink>
            <w:r>
              <w:t xml:space="preserve"> </w:t>
            </w:r>
          </w:p>
        </w:tc>
        <w:tc>
          <w:tcPr>
            <w:tcW w:w="1890" w:type="dxa"/>
            <w:noWrap/>
            <w:hideMark/>
          </w:tcPr>
          <w:p w14:paraId="15CE1E44" w14:textId="77777777" w:rsidR="00356B07" w:rsidRPr="005E57CA" w:rsidRDefault="00356B07" w:rsidP="004840B8">
            <w:r>
              <w:t>00:14</w:t>
            </w:r>
          </w:p>
        </w:tc>
        <w:tc>
          <w:tcPr>
            <w:tcW w:w="1975" w:type="dxa"/>
            <w:noWrap/>
            <w:hideMark/>
          </w:tcPr>
          <w:p w14:paraId="1F6BCD2E" w14:textId="77777777" w:rsidR="00356B07" w:rsidRPr="005E57CA" w:rsidRDefault="00356B07" w:rsidP="004840B8">
            <w:r>
              <w:t>03:00</w:t>
            </w:r>
          </w:p>
        </w:tc>
      </w:tr>
      <w:tr w:rsidR="00356B07" w:rsidRPr="005E57CA" w14:paraId="3EC60CC9" w14:textId="77777777" w:rsidTr="004840B8">
        <w:trPr>
          <w:trHeight w:val="680"/>
        </w:trPr>
        <w:tc>
          <w:tcPr>
            <w:tcW w:w="2515" w:type="dxa"/>
            <w:noWrap/>
            <w:hideMark/>
          </w:tcPr>
          <w:p w14:paraId="0F0CCC9F" w14:textId="77777777" w:rsidR="00356B07" w:rsidRPr="005E57CA" w:rsidRDefault="00356B07" w:rsidP="004840B8">
            <w:r w:rsidRPr="005E57CA">
              <w:t>Visit Maldives</w:t>
            </w:r>
          </w:p>
        </w:tc>
        <w:tc>
          <w:tcPr>
            <w:tcW w:w="2970" w:type="dxa"/>
            <w:hideMark/>
          </w:tcPr>
          <w:p w14:paraId="7912A69B" w14:textId="77777777" w:rsidR="00356B07" w:rsidRPr="005E57CA" w:rsidRDefault="00356B07" w:rsidP="004840B8">
            <w:pPr>
              <w:rPr>
                <w:u w:val="single"/>
              </w:rPr>
            </w:pPr>
            <w:hyperlink r:id="rId36" w:history="1">
              <w:r w:rsidRPr="005E57CA">
                <w:rPr>
                  <w:rStyle w:val="Hyperlink"/>
                </w:rPr>
                <w:t>https://www.youtube.com/watch?v=MgJITGvVfR0</w:t>
              </w:r>
            </w:hyperlink>
          </w:p>
        </w:tc>
        <w:tc>
          <w:tcPr>
            <w:tcW w:w="1890" w:type="dxa"/>
            <w:noWrap/>
            <w:hideMark/>
          </w:tcPr>
          <w:p w14:paraId="5B8E8703" w14:textId="77777777" w:rsidR="00356B07" w:rsidRPr="005E57CA" w:rsidRDefault="00356B07" w:rsidP="004840B8">
            <w:r>
              <w:t>00</w:t>
            </w:r>
            <w:r w:rsidRPr="005E57CA">
              <w:t>:05</w:t>
            </w:r>
          </w:p>
        </w:tc>
        <w:tc>
          <w:tcPr>
            <w:tcW w:w="1975" w:type="dxa"/>
            <w:noWrap/>
            <w:hideMark/>
          </w:tcPr>
          <w:p w14:paraId="05DE5DED" w14:textId="77777777" w:rsidR="00356B07" w:rsidRPr="005E57CA" w:rsidRDefault="00356B07" w:rsidP="004840B8">
            <w:r>
              <w:t>0</w:t>
            </w:r>
            <w:r w:rsidRPr="005E57CA">
              <w:t>2:10</w:t>
            </w:r>
          </w:p>
        </w:tc>
      </w:tr>
      <w:tr w:rsidR="00356B07" w:rsidRPr="005E57CA" w14:paraId="331D0AD8" w14:textId="77777777" w:rsidTr="004840B8">
        <w:trPr>
          <w:trHeight w:val="680"/>
        </w:trPr>
        <w:tc>
          <w:tcPr>
            <w:tcW w:w="2515" w:type="dxa"/>
            <w:noWrap/>
            <w:hideMark/>
          </w:tcPr>
          <w:p w14:paraId="4EE563FE" w14:textId="77777777" w:rsidR="00356B07" w:rsidRPr="005E57CA" w:rsidRDefault="00356B07" w:rsidP="004840B8">
            <w:r w:rsidRPr="005E57CA">
              <w:t xml:space="preserve">Water Scenes </w:t>
            </w:r>
          </w:p>
        </w:tc>
        <w:tc>
          <w:tcPr>
            <w:tcW w:w="2970" w:type="dxa"/>
            <w:hideMark/>
          </w:tcPr>
          <w:p w14:paraId="5139F378" w14:textId="77777777" w:rsidR="00356B07" w:rsidRPr="005E57CA" w:rsidRDefault="00356B07" w:rsidP="004840B8">
            <w:pPr>
              <w:rPr>
                <w:u w:val="single"/>
              </w:rPr>
            </w:pPr>
            <w:hyperlink r:id="rId37" w:history="1">
              <w:r w:rsidRPr="005E57CA">
                <w:rPr>
                  <w:rStyle w:val="Hyperlink"/>
                </w:rPr>
                <w:t>https://www.youtube.com/watch?v=7AkbUfZjS5k</w:t>
              </w:r>
            </w:hyperlink>
          </w:p>
        </w:tc>
        <w:tc>
          <w:tcPr>
            <w:tcW w:w="1890" w:type="dxa"/>
            <w:noWrap/>
            <w:hideMark/>
          </w:tcPr>
          <w:p w14:paraId="373E2786" w14:textId="77777777" w:rsidR="00356B07" w:rsidRPr="005E57CA" w:rsidRDefault="00356B07" w:rsidP="004840B8">
            <w:r>
              <w:t>00</w:t>
            </w:r>
            <w:r w:rsidRPr="005E57CA">
              <w:t>:10</w:t>
            </w:r>
          </w:p>
        </w:tc>
        <w:tc>
          <w:tcPr>
            <w:tcW w:w="1975" w:type="dxa"/>
            <w:noWrap/>
            <w:hideMark/>
          </w:tcPr>
          <w:p w14:paraId="667F0CDB" w14:textId="77777777" w:rsidR="00356B07" w:rsidRPr="005E57CA" w:rsidRDefault="00356B07" w:rsidP="004840B8">
            <w:r>
              <w:t>0</w:t>
            </w:r>
            <w:r w:rsidRPr="005E57CA">
              <w:t>5:30</w:t>
            </w:r>
          </w:p>
        </w:tc>
      </w:tr>
      <w:tr w:rsidR="00356B07" w:rsidRPr="005E57CA" w14:paraId="5EA5262B" w14:textId="77777777" w:rsidTr="004840B8">
        <w:trPr>
          <w:trHeight w:val="680"/>
        </w:trPr>
        <w:tc>
          <w:tcPr>
            <w:tcW w:w="2515" w:type="dxa"/>
            <w:noWrap/>
            <w:hideMark/>
          </w:tcPr>
          <w:p w14:paraId="7C35DFC6" w14:textId="77777777" w:rsidR="00356B07" w:rsidRPr="005E57CA" w:rsidRDefault="00356B07" w:rsidP="004840B8">
            <w:r w:rsidRPr="005E57CA">
              <w:t>White Lions</w:t>
            </w:r>
          </w:p>
        </w:tc>
        <w:tc>
          <w:tcPr>
            <w:tcW w:w="2970" w:type="dxa"/>
            <w:hideMark/>
          </w:tcPr>
          <w:p w14:paraId="39D6B0EE" w14:textId="77777777" w:rsidR="00356B07" w:rsidRPr="005E57CA" w:rsidRDefault="00356B07" w:rsidP="004840B8">
            <w:pPr>
              <w:rPr>
                <w:u w:val="single"/>
              </w:rPr>
            </w:pPr>
            <w:hyperlink r:id="rId38" w:history="1">
              <w:r w:rsidRPr="005E57CA">
                <w:rPr>
                  <w:rStyle w:val="Hyperlink"/>
                </w:rPr>
                <w:t>https://www.youtube.com/watch?v=14O7AxqjiVY&amp;t=73s</w:t>
              </w:r>
            </w:hyperlink>
          </w:p>
        </w:tc>
        <w:tc>
          <w:tcPr>
            <w:tcW w:w="1890" w:type="dxa"/>
            <w:noWrap/>
            <w:hideMark/>
          </w:tcPr>
          <w:p w14:paraId="7C4E79FE" w14:textId="77777777" w:rsidR="00356B07" w:rsidRPr="005E57CA" w:rsidRDefault="00356B07" w:rsidP="004840B8">
            <w:r>
              <w:t>0</w:t>
            </w:r>
            <w:r w:rsidRPr="005E57CA">
              <w:t>2:00</w:t>
            </w:r>
          </w:p>
        </w:tc>
        <w:tc>
          <w:tcPr>
            <w:tcW w:w="1975" w:type="dxa"/>
            <w:noWrap/>
            <w:hideMark/>
          </w:tcPr>
          <w:p w14:paraId="69AAF5D0" w14:textId="77777777" w:rsidR="00356B07" w:rsidRPr="005E57CA" w:rsidRDefault="00356B07" w:rsidP="004840B8">
            <w:r>
              <w:t>0</w:t>
            </w:r>
            <w:r w:rsidRPr="005E57CA">
              <w:t>5:00</w:t>
            </w:r>
          </w:p>
        </w:tc>
      </w:tr>
      <w:tr w:rsidR="00356B07" w:rsidRPr="005E57CA" w14:paraId="18EF22E8" w14:textId="77777777" w:rsidTr="004840B8">
        <w:trPr>
          <w:trHeight w:val="1020"/>
        </w:trPr>
        <w:tc>
          <w:tcPr>
            <w:tcW w:w="2515" w:type="dxa"/>
            <w:noWrap/>
            <w:hideMark/>
          </w:tcPr>
          <w:p w14:paraId="00B63843" w14:textId="77777777" w:rsidR="00356B07" w:rsidRPr="005E57CA" w:rsidRDefault="00356B07" w:rsidP="004840B8">
            <w:r w:rsidRPr="005E57CA">
              <w:t xml:space="preserve">Wild Animals Africa Sunset </w:t>
            </w:r>
          </w:p>
        </w:tc>
        <w:tc>
          <w:tcPr>
            <w:tcW w:w="2970" w:type="dxa"/>
            <w:hideMark/>
          </w:tcPr>
          <w:p w14:paraId="69990062" w14:textId="77777777" w:rsidR="00356B07" w:rsidRPr="005E57CA" w:rsidRDefault="00356B07" w:rsidP="004840B8">
            <w:pPr>
              <w:rPr>
                <w:u w:val="single"/>
              </w:rPr>
            </w:pPr>
            <w:hyperlink r:id="rId39" w:history="1">
              <w:r w:rsidRPr="004C4A40">
                <w:rPr>
                  <w:rStyle w:val="Hyperlink"/>
                </w:rPr>
                <w:t>https://vimeo.com/behavr/review/465992792/15f6630ad6?sort=lastUserActionEventDate&amp;direction=desc</w:t>
              </w:r>
            </w:hyperlink>
            <w:r>
              <w:t xml:space="preserve"> </w:t>
            </w:r>
          </w:p>
        </w:tc>
        <w:tc>
          <w:tcPr>
            <w:tcW w:w="1890" w:type="dxa"/>
            <w:noWrap/>
            <w:hideMark/>
          </w:tcPr>
          <w:p w14:paraId="2DB0A996" w14:textId="77777777" w:rsidR="00356B07" w:rsidRPr="005E57CA" w:rsidRDefault="00356B07" w:rsidP="004840B8">
            <w:r>
              <w:t>0</w:t>
            </w:r>
            <w:r w:rsidRPr="005E57CA">
              <w:t>1:00</w:t>
            </w:r>
          </w:p>
        </w:tc>
        <w:tc>
          <w:tcPr>
            <w:tcW w:w="1975" w:type="dxa"/>
            <w:noWrap/>
            <w:hideMark/>
          </w:tcPr>
          <w:p w14:paraId="6D66B9B4" w14:textId="77777777" w:rsidR="00356B07" w:rsidRPr="005E57CA" w:rsidRDefault="00356B07" w:rsidP="004840B8">
            <w:r w:rsidRPr="005E57CA">
              <w:t>12:00</w:t>
            </w:r>
          </w:p>
        </w:tc>
      </w:tr>
      <w:tr w:rsidR="00356B07" w:rsidRPr="005E57CA" w14:paraId="44A1C9B0" w14:textId="77777777" w:rsidTr="004840B8">
        <w:trPr>
          <w:trHeight w:val="1020"/>
        </w:trPr>
        <w:tc>
          <w:tcPr>
            <w:tcW w:w="2515" w:type="dxa"/>
            <w:noWrap/>
            <w:hideMark/>
          </w:tcPr>
          <w:p w14:paraId="291AE324" w14:textId="77777777" w:rsidR="00356B07" w:rsidRPr="005E57CA" w:rsidRDefault="00356B07" w:rsidP="004840B8">
            <w:r w:rsidRPr="005E57CA">
              <w:t xml:space="preserve">Wild Animals Baboons </w:t>
            </w:r>
          </w:p>
        </w:tc>
        <w:tc>
          <w:tcPr>
            <w:tcW w:w="2970" w:type="dxa"/>
            <w:hideMark/>
          </w:tcPr>
          <w:p w14:paraId="0788B326" w14:textId="77777777" w:rsidR="00356B07" w:rsidRPr="005E57CA" w:rsidRDefault="00356B07" w:rsidP="004840B8">
            <w:pPr>
              <w:rPr>
                <w:u w:val="single"/>
              </w:rPr>
            </w:pPr>
            <w:hyperlink r:id="rId40" w:history="1">
              <w:r w:rsidRPr="004C4A40">
                <w:rPr>
                  <w:rStyle w:val="Hyperlink"/>
                </w:rPr>
                <w:t>https://vimeo.com/behavr/review/465981652/02cd217d75?sort=lastUserActionEventDate&amp;direction=desc</w:t>
              </w:r>
            </w:hyperlink>
            <w:r>
              <w:t xml:space="preserve"> </w:t>
            </w:r>
          </w:p>
        </w:tc>
        <w:tc>
          <w:tcPr>
            <w:tcW w:w="1890" w:type="dxa"/>
            <w:noWrap/>
            <w:hideMark/>
          </w:tcPr>
          <w:p w14:paraId="224D6ED5" w14:textId="77777777" w:rsidR="00356B07" w:rsidRPr="005E57CA" w:rsidRDefault="00356B07" w:rsidP="004840B8">
            <w:pPr>
              <w:rPr>
                <w:u w:val="single"/>
              </w:rPr>
            </w:pPr>
          </w:p>
        </w:tc>
        <w:tc>
          <w:tcPr>
            <w:tcW w:w="1975" w:type="dxa"/>
            <w:noWrap/>
            <w:hideMark/>
          </w:tcPr>
          <w:p w14:paraId="0FA1936F" w14:textId="77777777" w:rsidR="00356B07" w:rsidRPr="005E57CA" w:rsidRDefault="00356B07" w:rsidP="004840B8">
            <w:r>
              <w:t>0</w:t>
            </w:r>
            <w:r w:rsidRPr="005E57CA">
              <w:t>2:50</w:t>
            </w:r>
          </w:p>
        </w:tc>
      </w:tr>
      <w:tr w:rsidR="00356B07" w:rsidRPr="005E57CA" w14:paraId="32C93EC6" w14:textId="77777777" w:rsidTr="004840B8">
        <w:trPr>
          <w:trHeight w:val="1020"/>
        </w:trPr>
        <w:tc>
          <w:tcPr>
            <w:tcW w:w="2515" w:type="dxa"/>
            <w:noWrap/>
            <w:hideMark/>
          </w:tcPr>
          <w:p w14:paraId="0DC33FE7" w14:textId="77777777" w:rsidR="00356B07" w:rsidRPr="005E57CA" w:rsidRDefault="00356B07" w:rsidP="004840B8">
            <w:r w:rsidRPr="005E57CA">
              <w:t xml:space="preserve">Wild Animals Monkeys </w:t>
            </w:r>
          </w:p>
        </w:tc>
        <w:tc>
          <w:tcPr>
            <w:tcW w:w="2970" w:type="dxa"/>
            <w:hideMark/>
          </w:tcPr>
          <w:p w14:paraId="16774807" w14:textId="77777777" w:rsidR="00356B07" w:rsidRPr="005E57CA" w:rsidRDefault="00356B07" w:rsidP="004840B8">
            <w:pPr>
              <w:rPr>
                <w:u w:val="single"/>
              </w:rPr>
            </w:pPr>
            <w:hyperlink r:id="rId41" w:history="1">
              <w:r w:rsidRPr="004C4A40">
                <w:rPr>
                  <w:rStyle w:val="Hyperlink"/>
                </w:rPr>
                <w:t>https://vimeo.com/behavr/review/465985612/73809b1ac5?sort=lastUserActionEventDate&amp;direction=desc</w:t>
              </w:r>
            </w:hyperlink>
            <w:r>
              <w:t xml:space="preserve"> </w:t>
            </w:r>
          </w:p>
        </w:tc>
        <w:tc>
          <w:tcPr>
            <w:tcW w:w="1890" w:type="dxa"/>
            <w:noWrap/>
            <w:hideMark/>
          </w:tcPr>
          <w:p w14:paraId="7912F67A" w14:textId="77777777" w:rsidR="00356B07" w:rsidRPr="005E57CA" w:rsidRDefault="00356B07" w:rsidP="004840B8">
            <w:pPr>
              <w:rPr>
                <w:u w:val="single"/>
              </w:rPr>
            </w:pPr>
          </w:p>
        </w:tc>
        <w:tc>
          <w:tcPr>
            <w:tcW w:w="1975" w:type="dxa"/>
            <w:noWrap/>
            <w:hideMark/>
          </w:tcPr>
          <w:p w14:paraId="6786A087" w14:textId="77777777" w:rsidR="00356B07" w:rsidRPr="005E57CA" w:rsidRDefault="00356B07" w:rsidP="004840B8">
            <w:r>
              <w:t>0</w:t>
            </w:r>
            <w:r w:rsidRPr="005E57CA">
              <w:t>1:41</w:t>
            </w:r>
          </w:p>
        </w:tc>
      </w:tr>
    </w:tbl>
    <w:p w14:paraId="25643533" w14:textId="77777777" w:rsidR="008659C2" w:rsidRDefault="008659C2" w:rsidP="008659C2">
      <w:pPr>
        <w:rPr>
          <w:rFonts w:asciiTheme="minorHAnsi" w:hAnsiTheme="minorHAnsi" w:cstheme="minorHAnsi"/>
          <w:color w:val="000000" w:themeColor="text1"/>
          <w:sz w:val="26"/>
          <w:szCs w:val="26"/>
        </w:rPr>
      </w:pPr>
    </w:p>
    <w:p w14:paraId="1059AD03" w14:textId="77777777" w:rsidR="008659C2" w:rsidRDefault="008659C2" w:rsidP="008659C2">
      <w:pPr>
        <w:spacing w:line="480" w:lineRule="auto"/>
        <w:jc w:val="center"/>
        <w:rPr>
          <w:b/>
          <w:bCs/>
        </w:rPr>
      </w:pPr>
    </w:p>
    <w:p w14:paraId="5B4F0A81" w14:textId="77777777" w:rsidR="008659C2" w:rsidRDefault="008659C2" w:rsidP="008659C2">
      <w:pPr>
        <w:spacing w:line="480" w:lineRule="auto"/>
        <w:jc w:val="center"/>
        <w:rPr>
          <w:b/>
          <w:bCs/>
        </w:rPr>
      </w:pPr>
    </w:p>
    <w:p w14:paraId="0252DC78" w14:textId="77777777" w:rsidR="008659C2" w:rsidRDefault="008659C2" w:rsidP="008659C2">
      <w:pPr>
        <w:spacing w:line="480" w:lineRule="auto"/>
        <w:jc w:val="center"/>
        <w:rPr>
          <w:b/>
          <w:bCs/>
        </w:rPr>
      </w:pPr>
    </w:p>
    <w:p w14:paraId="3FE0A6C2" w14:textId="77777777" w:rsidR="008659C2" w:rsidRDefault="008659C2" w:rsidP="008659C2">
      <w:pPr>
        <w:spacing w:line="480" w:lineRule="auto"/>
        <w:jc w:val="center"/>
        <w:rPr>
          <w:b/>
          <w:bCs/>
        </w:rPr>
      </w:pPr>
    </w:p>
    <w:p w14:paraId="286A3F0A" w14:textId="77777777" w:rsidR="008659C2" w:rsidRDefault="008659C2" w:rsidP="008659C2">
      <w:pPr>
        <w:spacing w:line="480" w:lineRule="auto"/>
        <w:jc w:val="center"/>
        <w:rPr>
          <w:b/>
          <w:bCs/>
        </w:rPr>
      </w:pPr>
    </w:p>
    <w:p w14:paraId="0F0135F5" w14:textId="77777777" w:rsidR="008659C2" w:rsidRDefault="008659C2" w:rsidP="008659C2">
      <w:pPr>
        <w:spacing w:line="480" w:lineRule="auto"/>
        <w:jc w:val="center"/>
        <w:rPr>
          <w:b/>
          <w:bCs/>
        </w:rPr>
      </w:pPr>
    </w:p>
    <w:p w14:paraId="3C7FAAE1" w14:textId="77777777" w:rsidR="008659C2" w:rsidRDefault="008659C2" w:rsidP="008659C2">
      <w:pPr>
        <w:spacing w:line="480" w:lineRule="auto"/>
        <w:jc w:val="center"/>
        <w:rPr>
          <w:b/>
          <w:bCs/>
        </w:rPr>
      </w:pPr>
    </w:p>
    <w:p w14:paraId="08CB6065" w14:textId="77777777" w:rsidR="008659C2" w:rsidRDefault="008659C2" w:rsidP="008659C2">
      <w:pPr>
        <w:spacing w:line="480" w:lineRule="auto"/>
        <w:jc w:val="center"/>
        <w:rPr>
          <w:b/>
          <w:bCs/>
        </w:rPr>
      </w:pPr>
    </w:p>
    <w:p w14:paraId="7D3DB052" w14:textId="77777777" w:rsidR="008659C2" w:rsidRDefault="008659C2" w:rsidP="008659C2">
      <w:pPr>
        <w:spacing w:line="480" w:lineRule="auto"/>
        <w:jc w:val="center"/>
        <w:rPr>
          <w:b/>
          <w:bCs/>
        </w:rPr>
      </w:pPr>
    </w:p>
    <w:p w14:paraId="42A22B61" w14:textId="77777777" w:rsidR="008659C2" w:rsidRDefault="008659C2" w:rsidP="008659C2">
      <w:pPr>
        <w:spacing w:line="480" w:lineRule="auto"/>
        <w:jc w:val="center"/>
        <w:rPr>
          <w:b/>
          <w:bCs/>
        </w:rPr>
      </w:pPr>
    </w:p>
    <w:p w14:paraId="1EF362CD" w14:textId="77777777" w:rsidR="00A62AF6" w:rsidRDefault="00A62AF6"/>
    <w:sectPr w:rsidR="00A62AF6" w:rsidSect="001C20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59C2"/>
    <w:rsid w:val="001C2028"/>
    <w:rsid w:val="00356B07"/>
    <w:rsid w:val="003C0433"/>
    <w:rsid w:val="00412110"/>
    <w:rsid w:val="00484991"/>
    <w:rsid w:val="004F4947"/>
    <w:rsid w:val="008659C2"/>
    <w:rsid w:val="00A62AF6"/>
    <w:rsid w:val="00FD4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6D08DF"/>
  <w14:defaultImageDpi w14:val="32767"/>
  <w15:chartTrackingRefBased/>
  <w15:docId w15:val="{B4C5628C-7F24-F84E-ADC7-54633DBA3C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659C2"/>
    <w:rPr>
      <w:rFonts w:eastAsia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59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659C2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F494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vimeo.com/behavr/review/465471739/9d8a1b04d0?sort=lastUserActionEventDate&amp;direction=desc" TargetMode="External"/><Relationship Id="rId18" Type="http://schemas.openxmlformats.org/officeDocument/2006/relationships/hyperlink" Target="https://www.youtube.com/watch?v=WKAgKlnfkDA" TargetMode="External"/><Relationship Id="rId26" Type="http://schemas.openxmlformats.org/officeDocument/2006/relationships/hyperlink" Target="https://www.youtube.com/watch?v=A0C5kiFtmjI" TargetMode="External"/><Relationship Id="rId39" Type="http://schemas.openxmlformats.org/officeDocument/2006/relationships/hyperlink" Target="https://vimeo.com/behavr/review/465992792/15f6630ad6?sort=lastUserActionEventDate&amp;direction=desc" TargetMode="External"/><Relationship Id="rId21" Type="http://schemas.openxmlformats.org/officeDocument/2006/relationships/hyperlink" Target="https://vimeo.com/behavr/review/465919232/f24755223c?sort=lastUserActionEventDate&amp;direction=desc" TargetMode="External"/><Relationship Id="rId34" Type="http://schemas.openxmlformats.org/officeDocument/2006/relationships/hyperlink" Target="https://www.youtube.com/watch?v=rG4jSz_2HDY&amp;t=8s" TargetMode="External"/><Relationship Id="rId42" Type="http://schemas.openxmlformats.org/officeDocument/2006/relationships/fontTable" Target="fontTable.xml"/><Relationship Id="rId7" Type="http://schemas.openxmlformats.org/officeDocument/2006/relationships/hyperlink" Target="https://vimeo.com/behavr/review/465470406/4c79cae64d?sort=lastUserActionEventDate&amp;direction=desc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youtube.com/watch?v=1_ifgJqLqTY" TargetMode="External"/><Relationship Id="rId20" Type="http://schemas.openxmlformats.org/officeDocument/2006/relationships/hyperlink" Target="https://www.youtube.com/watch?v=k9AyO8h2I0k" TargetMode="External"/><Relationship Id="rId29" Type="http://schemas.openxmlformats.org/officeDocument/2006/relationships/hyperlink" Target="https://www.youtube.com/watch?v=-xNN-bJQ4vI" TargetMode="External"/><Relationship Id="rId41" Type="http://schemas.openxmlformats.org/officeDocument/2006/relationships/hyperlink" Target="https://vimeo.com/behavr/review/465985612/73809b1ac5?sort=lastUserActionEventDate&amp;direction=desc" TargetMode="External"/><Relationship Id="rId1" Type="http://schemas.openxmlformats.org/officeDocument/2006/relationships/styles" Target="styles.xml"/><Relationship Id="rId6" Type="http://schemas.openxmlformats.org/officeDocument/2006/relationships/hyperlink" Target="https://vimeo.com/behavr/review/465971516/d44f1fa9d7?sort=lastUserActionEventDate&amp;direction=desc" TargetMode="External"/><Relationship Id="rId11" Type="http://schemas.openxmlformats.org/officeDocument/2006/relationships/hyperlink" Target="https://drive.google.com/drive/u/0/folders/1hv371C5qQmiSfzwBqeV6OHRSDoPE4KsU" TargetMode="External"/><Relationship Id="rId24" Type="http://schemas.openxmlformats.org/officeDocument/2006/relationships/hyperlink" Target="https://www.youtube.com/watch?v=kl6ZXH1X4sc" TargetMode="External"/><Relationship Id="rId32" Type="http://schemas.openxmlformats.org/officeDocument/2006/relationships/hyperlink" Target="https://www.youtube.com/watch?v=wCbR88NbziY" TargetMode="External"/><Relationship Id="rId37" Type="http://schemas.openxmlformats.org/officeDocument/2006/relationships/hyperlink" Target="https://www.youtube.com/watch?v=7AkbUfZjS5k" TargetMode="External"/><Relationship Id="rId40" Type="http://schemas.openxmlformats.org/officeDocument/2006/relationships/hyperlink" Target="https://vimeo.com/behavr/review/465981652/02cd217d75?sort=lastUserActionEventDate&amp;direction=desc" TargetMode="External"/><Relationship Id="rId5" Type="http://schemas.openxmlformats.org/officeDocument/2006/relationships/hyperlink" Target="https://www.youtube.com/watch?v=KVeSDRsrpUo" TargetMode="External"/><Relationship Id="rId15" Type="http://schemas.openxmlformats.org/officeDocument/2006/relationships/hyperlink" Target="https://www.youtube.com/watch?v=v64KOxKVLVg" TargetMode="External"/><Relationship Id="rId23" Type="http://schemas.openxmlformats.org/officeDocument/2006/relationships/hyperlink" Target="https://www.youtube.com/watch?v=SNx8B_oE8IY" TargetMode="External"/><Relationship Id="rId28" Type="http://schemas.openxmlformats.org/officeDocument/2006/relationships/hyperlink" Target="https://www.youtube.com/watch?v=5qmmms4VP2k" TargetMode="External"/><Relationship Id="rId36" Type="http://schemas.openxmlformats.org/officeDocument/2006/relationships/hyperlink" Target="https://www.youtube.com/watch?v=MgJITGvVfR0" TargetMode="External"/><Relationship Id="rId10" Type="http://schemas.openxmlformats.org/officeDocument/2006/relationships/hyperlink" Target="https://vimeo.com/behavr/review/465976504/7a2672fdd2?sort=lastUserActionEventDate&amp;direction=desc" TargetMode="External"/><Relationship Id="rId19" Type="http://schemas.openxmlformats.org/officeDocument/2006/relationships/hyperlink" Target="https://vimeo.com/behavr/review/465972737/ae993817ef?sort=lastUserActionEventDate&amp;direction=desc" TargetMode="External"/><Relationship Id="rId31" Type="http://schemas.openxmlformats.org/officeDocument/2006/relationships/hyperlink" Target="https://vimeo.com/behavr/review/465980732/74901933b9?sort=lastUserActionEventDate&amp;direction=desc" TargetMode="External"/><Relationship Id="rId4" Type="http://schemas.openxmlformats.org/officeDocument/2006/relationships/hyperlink" Target="https://www.youtube.com/watch?v=L_tqK4eqelA" TargetMode="External"/><Relationship Id="rId9" Type="http://schemas.openxmlformats.org/officeDocument/2006/relationships/hyperlink" Target="https://www.youtube.com/watch?v=tl6rVm9vx2g" TargetMode="External"/><Relationship Id="rId14" Type="http://schemas.openxmlformats.org/officeDocument/2006/relationships/hyperlink" Target="https://www.youtube.com/watch?v=mlOiXMvMaZo&amp;t=25s" TargetMode="External"/><Relationship Id="rId22" Type="http://schemas.openxmlformats.org/officeDocument/2006/relationships/hyperlink" Target="https://www.youtube.com/watch?v=zJolGInDb1M&amp;t=101s" TargetMode="External"/><Relationship Id="rId27" Type="http://schemas.openxmlformats.org/officeDocument/2006/relationships/hyperlink" Target="https://www.youtube.com/watch?v=EkshFcLESPU" TargetMode="External"/><Relationship Id="rId30" Type="http://schemas.openxmlformats.org/officeDocument/2006/relationships/hyperlink" Target="https://www.youtube.com/watch?v=E07KdXQ34hk" TargetMode="External"/><Relationship Id="rId35" Type="http://schemas.openxmlformats.org/officeDocument/2006/relationships/hyperlink" Target="https://www.youtube.com/watch?v=lhiNnWglMTM&amp;t=7s" TargetMode="External"/><Relationship Id="rId43" Type="http://schemas.openxmlformats.org/officeDocument/2006/relationships/theme" Target="theme/theme1.xml"/><Relationship Id="rId8" Type="http://schemas.openxmlformats.org/officeDocument/2006/relationships/hyperlink" Target="https://vimeo.com/behavr/review/465969085/87e3eea024?sort=lastUserActionEventDate&amp;direction=desc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www.youtube.com/watch?v=sDkQVPfrG8A" TargetMode="External"/><Relationship Id="rId17" Type="http://schemas.openxmlformats.org/officeDocument/2006/relationships/hyperlink" Target="https://vimeo.com/behavr/review/465975013/7a1b31d98c?sort=lastUserActionEventDate&amp;direction=desc" TargetMode="External"/><Relationship Id="rId25" Type="http://schemas.openxmlformats.org/officeDocument/2006/relationships/hyperlink" Target="https://vimeo.com/behavr/review/465877949/fdd82a9ce9?sort=lastUserActionEventDate&amp;direction=desc" TargetMode="External"/><Relationship Id="rId33" Type="http://schemas.openxmlformats.org/officeDocument/2006/relationships/hyperlink" Target="https://www.youtube.com/watch?v=BbT_e8lWWdo" TargetMode="External"/><Relationship Id="rId38" Type="http://schemas.openxmlformats.org/officeDocument/2006/relationships/hyperlink" Target="https://www.youtube.com/watch?v=14O7AxqjiVY&amp;t=73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61</Words>
  <Characters>5484</Characters>
  <Application>Microsoft Office Word</Application>
  <DocSecurity>0</DocSecurity>
  <Lines>45</Lines>
  <Paragraphs>12</Paragraphs>
  <ScaleCrop>false</ScaleCrop>
  <Company/>
  <LinksUpToDate>false</LinksUpToDate>
  <CharactersWithSpaces>6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ot Dorothy Paul</dc:creator>
  <cp:keywords/>
  <dc:description/>
  <cp:lastModifiedBy>Margot Dorothy Paul</cp:lastModifiedBy>
  <cp:revision>4</cp:revision>
  <dcterms:created xsi:type="dcterms:W3CDTF">2020-10-04T23:43:00Z</dcterms:created>
  <dcterms:modified xsi:type="dcterms:W3CDTF">2020-10-08T04:53:00Z</dcterms:modified>
</cp:coreProperties>
</file>